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FE3EF" w14:textId="2A05A25F" w:rsidR="00F510C5" w:rsidRDefault="00F510C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S6</w:t>
      </w:r>
    </w:p>
    <w:p w14:paraId="19F651A3" w14:textId="17767DAC" w:rsidR="00D71EDD" w:rsidRPr="00D71EDD" w:rsidRDefault="00D71EDD">
      <w:pPr>
        <w:rPr>
          <w:rFonts w:ascii="Arial" w:hAnsi="Arial" w:cs="Arial"/>
          <w:sz w:val="20"/>
          <w:szCs w:val="20"/>
        </w:rPr>
      </w:pPr>
      <w:r w:rsidRPr="00D71EDD">
        <w:rPr>
          <w:rFonts w:ascii="Arial" w:hAnsi="Arial" w:cs="Arial"/>
          <w:sz w:val="20"/>
          <w:szCs w:val="20"/>
        </w:rPr>
        <w:t>IPA Causal Network Analysis: Upstream regulator genes identified in the DEGs from ovarian follicle cluster [ST dataset: CG vs control]</w:t>
      </w:r>
    </w:p>
    <w:tbl>
      <w:tblPr>
        <w:tblW w:w="15414" w:type="dxa"/>
        <w:tblLook w:val="04A0" w:firstRow="1" w:lastRow="0" w:firstColumn="1" w:lastColumn="0" w:noHBand="0" w:noVBand="1"/>
      </w:tblPr>
      <w:tblGrid>
        <w:gridCol w:w="1530"/>
        <w:gridCol w:w="2160"/>
        <w:gridCol w:w="1890"/>
        <w:gridCol w:w="9834"/>
      </w:tblGrid>
      <w:tr w:rsidR="00D71EDD" w:rsidRPr="00D71EDD" w14:paraId="503E524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F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Upstream Regulat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7B7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Molecule Typ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E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redicted Activation State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768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Target Genes in Dataset</w:t>
            </w:r>
          </w:p>
        </w:tc>
      </w:tr>
      <w:tr w:rsidR="00D71EDD" w:rsidRPr="00D71EDD" w14:paraId="24A4F48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D52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TR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92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C2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92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ARS1,ADM2,AHNAK,ALDH1L2,ATF5,BEST1,C1R,CALR,CANX,CBLN4</w:t>
            </w:r>
          </w:p>
        </w:tc>
      </w:tr>
      <w:tr w:rsidR="00D71EDD" w:rsidRPr="00D71EDD" w14:paraId="1CEAE8E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C1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RBB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A3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F7F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F64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BCAM,BHLHE40,BMP7,CCN2,CCNB2,CD164,CDC14B,CDC25A,CDCA4</w:t>
            </w:r>
          </w:p>
        </w:tc>
      </w:tr>
      <w:tr w:rsidR="00D71EDD" w:rsidRPr="00D71EDD" w14:paraId="3B8B674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6C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ID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13F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786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B0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NXA1,ARID5B,C3,C4A/C4B,C8orf44-SGK3/SGK3,CAV2,CAVIN2,CCNG2,CDH1</w:t>
            </w:r>
          </w:p>
        </w:tc>
      </w:tr>
      <w:tr w:rsidR="00D71EDD" w:rsidRPr="00D71EDD" w14:paraId="6407728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8D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SR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714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081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DB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SL3,AKT1,ANXA1,ARID5B,BBC3,BID,BMP4,BMP5,C3,C8orf44-SGK3/SGK3</w:t>
            </w:r>
          </w:p>
        </w:tc>
      </w:tr>
      <w:tr w:rsidR="00D71EDD" w:rsidRPr="00D71EDD" w14:paraId="407391F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FA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OR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60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67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F5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HLHE40,CCN1,CCN2,COL5A1,DDIT3,GADD45B,HSPA5,ID3,IGFBP3,IL32</w:t>
            </w:r>
          </w:p>
        </w:tc>
      </w:tr>
      <w:tr w:rsidR="00D71EDD" w:rsidRPr="00D71EDD" w14:paraId="0478569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7D2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GF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4B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191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EC4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AN,ACTA2,AKR1C1/AKR1C2,ARHGEF2,BGN,BHLHE40,BMI1,BMP7,CALR,CAV1</w:t>
            </w:r>
          </w:p>
        </w:tc>
      </w:tr>
      <w:tr w:rsidR="00D71EDD" w:rsidRPr="00D71EDD" w14:paraId="634F352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81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STR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5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-protein coupled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5E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23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ID5B,BEST1,CCN1,CCN2,CDH1,CEBPB,COL6A3,DPYSL3,EIF1,FGF9</w:t>
            </w:r>
          </w:p>
        </w:tc>
      </w:tr>
      <w:tr w:rsidR="00D71EDD" w:rsidRPr="00D71EDD" w14:paraId="2980588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D47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EUROG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C04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748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CA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1S,C3,CAVIN2,CD82,CEMIP,COL3A1,CYSLTR2,DSP,FGF9,FN1</w:t>
            </w:r>
          </w:p>
        </w:tc>
      </w:tr>
      <w:tr w:rsidR="00D71EDD" w:rsidRPr="00D71EDD" w14:paraId="41E03C2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F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B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CB9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83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E8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NA,AKR1C1/AKR1C2,AKR1C3,CCN2,CRABP1,CRMP1,CRYM,DDIT3,DERL3,DNAJB1</w:t>
            </w:r>
          </w:p>
        </w:tc>
      </w:tr>
      <w:tr w:rsidR="00D71EDD" w:rsidRPr="00D71EDD" w14:paraId="353DF46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D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TNN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AA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7BF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E9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GRG2,APOD,AURKA,BMP4,CDH1,CDKN1A,CNN2,COL3A1,CTNNA2,CTNNB1</w:t>
            </w:r>
          </w:p>
        </w:tc>
      </w:tr>
      <w:tr w:rsidR="00D71EDD" w:rsidRPr="00D71EDD" w14:paraId="47810C1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4C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P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D05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10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07F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CD4,ACBD4,ACSL3,ACTA2,ACTB,ACTL6A,ADA,AKT1,ANXA1,APOBEC3C</w:t>
            </w:r>
          </w:p>
        </w:tc>
      </w:tr>
      <w:tr w:rsidR="00D71EDD" w:rsidRPr="00D71EDD" w14:paraId="414279B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A4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46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C3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46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MOT,BMF,BMI1,BTG2,CCN2,CDH1,CEBPB,COL3A1,CTNNB1</w:t>
            </w:r>
          </w:p>
        </w:tc>
      </w:tr>
      <w:tr w:rsidR="00D71EDD" w:rsidRPr="00D71EDD" w14:paraId="4E92BDC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7F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O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E2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5E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48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2,CCNB2,CCNG2,CDKN1A,CDKN1B,CDKN2C,COL1A1,COL2A1,CXCL10,DEPDC1</w:t>
            </w:r>
          </w:p>
        </w:tc>
      </w:tr>
      <w:tr w:rsidR="00D71EDD" w:rsidRPr="00D71EDD" w14:paraId="70CB421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C0E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OR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10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D5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8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2C,EMP2,ETV5,FSTL1,GAS6,MYC,SGK1,SNAI2,STMN1</w:t>
            </w:r>
          </w:p>
        </w:tc>
      </w:tr>
      <w:tr w:rsidR="00D71EDD" w:rsidRPr="00D71EDD" w14:paraId="792C285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90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PS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6D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56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36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A,AMD1,BCAM,CD82,CDKN1B,CDKN2C,CENPH,CSE1L,DDIT4,DEPDC1</w:t>
            </w:r>
          </w:p>
        </w:tc>
      </w:tr>
      <w:tr w:rsidR="00D71EDD" w:rsidRPr="00D71EDD" w14:paraId="001EF30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904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ZD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CC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-protein coupled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FF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272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CN2,CDH1,COL1A1,FN1,TJP1,VCAN,VIM</w:t>
            </w:r>
          </w:p>
        </w:tc>
      </w:tr>
      <w:tr w:rsidR="00D71EDD" w:rsidRPr="00D71EDD" w14:paraId="17D23E0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5B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C4E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1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1D2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R1B10,AKR1C1/AKR1C2,AKT1,CDKN1B,CTNNB1,DIAPH2,FOSB,FOXO1,GSR,GSS</w:t>
            </w:r>
          </w:p>
        </w:tc>
      </w:tr>
      <w:tr w:rsidR="00D71EDD" w:rsidRPr="00D71EDD" w14:paraId="524F239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2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CF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EC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462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B7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GRG2,APOD,BMP4,CNN2,CTNNA2,DDX17,DPEP1,ECM1,EPHB3,F13A1</w:t>
            </w:r>
          </w:p>
        </w:tc>
      </w:tr>
      <w:tr w:rsidR="00D71EDD" w:rsidRPr="00D71EDD" w14:paraId="70634CD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B23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Y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0D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E1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FD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AN,AKT1,ALCAM,BBC3,BMI1,CABLES1,CAV1,CCNA1,CCNG2,CDC25A</w:t>
            </w:r>
          </w:p>
        </w:tc>
      </w:tr>
      <w:tr w:rsidR="00D71EDD" w:rsidRPr="00D71EDD" w14:paraId="51E66C3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E75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PM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CB9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81F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16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R1C1/AKR1C2,AKR1C3,CALR,CAMK1D,CCN1,CCN2,CEBPB,COL5A1,COL7A1,CTNNB1</w:t>
            </w:r>
          </w:p>
        </w:tc>
      </w:tr>
      <w:tr w:rsidR="00D71EDD" w:rsidRPr="00D71EDD" w14:paraId="78FCF0B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F9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DGF-BB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47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9BB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770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HLHE40,BMP6,CCL8,CCN1,CCN2,CEBPB,COL1A1,COL1A2,COL3A1,COL5A1</w:t>
            </w:r>
          </w:p>
        </w:tc>
      </w:tr>
      <w:tr w:rsidR="00D71EDD" w:rsidRPr="00D71EDD" w14:paraId="26804F2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386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ML4-AL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A45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usion gene/produ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337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D9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A1,CDC14B,CDH1,CDKN1A,CDKN1B,CDKN2C,COL3A1,COL5A2,CTNNB1,EGR1</w:t>
            </w:r>
          </w:p>
        </w:tc>
      </w:tr>
      <w:tr w:rsidR="00D71EDD" w:rsidRPr="00D71EDD" w14:paraId="4B52EA0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D8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2AI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35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B7E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D8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DIT3,ERN1,GPX3,HMOX1,HSPA1A/HSPA1B,HSPA5,HSPA6,NUPR1</w:t>
            </w:r>
          </w:p>
        </w:tc>
      </w:tr>
      <w:tr w:rsidR="00D71EDD" w:rsidRPr="00D71EDD" w14:paraId="0151B27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2B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P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835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D4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72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L6A,ADA,ADA2,AGO2,AKT1,BBC3,BHLHE40,BMP4,CCN1,CD82</w:t>
            </w:r>
          </w:p>
        </w:tc>
      </w:tr>
      <w:tr w:rsidR="00D71EDD" w:rsidRPr="00D71EDD" w14:paraId="7A358A2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E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MAD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8E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51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0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HGEF2,AURKA,BBC3,BMI1,CCN2,CCNG2,CDH1,CDK17,CDKN1A,CELF2</w:t>
            </w:r>
          </w:p>
        </w:tc>
      </w:tr>
      <w:tr w:rsidR="00D71EDD" w:rsidRPr="00D71EDD" w14:paraId="2663377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AC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r-3622 (includes othe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299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DC8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E9E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IFM2,BBC3,CCNB2,CDKN1A,GADD45A,GADD45B,MYC,SESN1,TP53I3,ZMAT3</w:t>
            </w:r>
          </w:p>
        </w:tc>
      </w:tr>
      <w:tr w:rsidR="00D71EDD" w:rsidRPr="00D71EDD" w14:paraId="54AD5A6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1B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LI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A1C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AEE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1F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HNAK,AKR1C1/AKR1C2,AKR1C3,AKT1,ANO1,ANXA1,ARHGAP29,ATP6V1C2,BBC3,BHLHE41</w:t>
            </w:r>
          </w:p>
        </w:tc>
      </w:tr>
      <w:tr w:rsidR="00D71EDD" w:rsidRPr="00D71EDD" w14:paraId="7D629BD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AB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SPA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CE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42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C8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3,CDH1,COL1A2,CXCL10,CYCS,DDIT3,DNAJB9,EIF2A,ERN1,FHOD1</w:t>
            </w:r>
          </w:p>
        </w:tc>
      </w:tr>
      <w:tr w:rsidR="00D71EDD" w:rsidRPr="00D71EDD" w14:paraId="30D841C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E60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RBB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FF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29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2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B,CDKN2C,EMP2,ETV5,FN1,FSTL1,GAS6,PHGDH,SGK1</w:t>
            </w:r>
          </w:p>
        </w:tc>
      </w:tr>
      <w:tr w:rsidR="00D71EDD" w:rsidRPr="00D71EDD" w14:paraId="1B07809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6E4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ACT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51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36F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924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2,CDH1,COL7A1,DPYSL3,FN1,GLIPR1,GREM1,LAMC2,PMEPA1,SERPINE2</w:t>
            </w:r>
          </w:p>
        </w:tc>
      </w:tr>
      <w:tr w:rsidR="00D71EDD" w:rsidRPr="00D71EDD" w14:paraId="4784F81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15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MARCA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27B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838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CF2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3,AHNAK,ALDOC,ANO1,ANTXR2,AP1S2,ATP2B4,CALB2,CCDC9B,CCN2</w:t>
            </w:r>
          </w:p>
        </w:tc>
      </w:tr>
      <w:tr w:rsidR="00D71EDD" w:rsidRPr="00D71EDD" w14:paraId="52C409C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85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PER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EB2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-protein coupled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A3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EE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HLHE40,CACNA1D,CCN1,CCN2,CYP19A1,DDIT3,DDIT4,EGR1,ERRFI1,FOS</w:t>
            </w:r>
          </w:p>
        </w:tc>
      </w:tr>
      <w:tr w:rsidR="00D71EDD" w:rsidRPr="00D71EDD" w14:paraId="4A4C042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CE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SR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1F9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6E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6C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1,ACTA2,AHNAK,BCAS3,BMP4,C3,CAV1,CAV2,CCNG2,CCPG1</w:t>
            </w:r>
          </w:p>
        </w:tc>
      </w:tr>
      <w:tr w:rsidR="00D71EDD" w:rsidRPr="00D71EDD" w14:paraId="77656CE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D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SUN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050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77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DA6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VIN2,CDKN2C,DAB2,EMP2,ETV5,FSCN1,FSTL1,GAS6,PHGDH,SGK1</w:t>
            </w:r>
          </w:p>
        </w:tc>
      </w:tr>
      <w:tr w:rsidR="00D71EDD" w:rsidRPr="00D71EDD" w14:paraId="57F6332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7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STROGEN RECEPTOR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A85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80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F60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GO2,ANXA1,ANXA9,BMP7,C3,CALB2,CAV1,CAV2,CCN2,CCNA1</w:t>
            </w:r>
          </w:p>
        </w:tc>
      </w:tr>
      <w:tr w:rsidR="00D71EDD" w:rsidRPr="00D71EDD" w14:paraId="6FE90E6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30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MPRSS2-ER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806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usion gene/produ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F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B1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BEX2,CALB2,CDH1,CEBPB,COL5A1,CREB3L1,DDIT3,DDIT4,DGKB</w:t>
            </w:r>
          </w:p>
        </w:tc>
      </w:tr>
      <w:tr w:rsidR="00D71EDD" w:rsidRPr="00D71EDD" w14:paraId="4A86E2E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9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RRFI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7BC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85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EE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CAM,C1R,C1S,C4BPB,CD74,CEMIP,COL4A5,COL5A2,FDCSP,FSTL1</w:t>
            </w:r>
          </w:p>
        </w:tc>
      </w:tr>
      <w:tr w:rsidR="00D71EDD" w:rsidRPr="00D71EDD" w14:paraId="2DB29AA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0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REB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5C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B9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71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ARS1,ACADS,ARF4,BEST1,BHLHE40,BHLHE41,CDKN1A,CYCS,CYP51A1,ETHE1</w:t>
            </w:r>
          </w:p>
        </w:tc>
      </w:tr>
      <w:tr w:rsidR="00D71EDD" w:rsidRPr="00D71EDD" w14:paraId="3C63925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F6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EBP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33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8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C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R1C1/AKR1C2,CDKN1A,CDKN1B,COL1A1,COL1A2,COL5A1,COL6A3,CSF3R,CYP19A1,DDIT3</w:t>
            </w:r>
          </w:p>
        </w:tc>
      </w:tr>
      <w:tr w:rsidR="00D71EDD" w:rsidRPr="00D71EDD" w14:paraId="06CA46E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3E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IK3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3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BBB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B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G2,BMP6,CDH1,CDKN1B,COL1A2,COL3A1,COL5A1,CXCL13,EPN3,GASK1B</w:t>
            </w:r>
          </w:p>
        </w:tc>
      </w:tr>
      <w:tr w:rsidR="00D71EDD" w:rsidRPr="00D71EDD" w14:paraId="7AE1F9B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9D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KNOX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7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9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0A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BTG2,CDH1,CDKN1A,EGR1,GADD45A,MDM4,RPRM,SNAI2,VIM</w:t>
            </w:r>
          </w:p>
        </w:tc>
      </w:tr>
      <w:tr w:rsidR="00D71EDD" w:rsidRPr="00D71EDD" w14:paraId="5185406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46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IN3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53C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6C4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2B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G2,COL1A2,DDIT3,GADD45B,KLF6,MYC,SRD5A1,TXNIP,TYMS,YAP1</w:t>
            </w:r>
          </w:p>
        </w:tc>
      </w:tr>
      <w:tr w:rsidR="00D71EDD" w:rsidRPr="00D71EDD" w14:paraId="3A3CD62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8A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E6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B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6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NO1,CCN2,CDH1,CEMIP,COL3A1,CYP17A1,DDIT4,EGR1,GPAT4</w:t>
            </w:r>
          </w:p>
        </w:tc>
      </w:tr>
      <w:tr w:rsidR="00D71EDD" w:rsidRPr="00D71EDD" w14:paraId="34F8686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40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F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B4A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08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68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URKA,C8orf44-SGK3/SGK3,CRELD1,CRELD2,DDIT3,FOS,HERPUD1,HSP90B1,HSPA5,HYOU1</w:t>
            </w:r>
          </w:p>
        </w:tc>
      </w:tr>
      <w:tr w:rsidR="00D71EDD" w:rsidRPr="00D71EDD" w14:paraId="08195F1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0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NF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38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2E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D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SP9,FOS,FOSL2,HBA1/HBA2,MYC,NR4A2,RHOB</w:t>
            </w:r>
          </w:p>
        </w:tc>
      </w:tr>
      <w:tr w:rsidR="00D71EDD" w:rsidRPr="00D71EDD" w14:paraId="5C28FE7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6E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2HGD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8FC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F29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6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M2,DDIT4,MTHFD2,PHGDH,PSAT1,SLC7A11,SLC7A5,TRIB3</w:t>
            </w:r>
          </w:p>
        </w:tc>
      </w:tr>
      <w:tr w:rsidR="00D71EDD" w:rsidRPr="00D71EDD" w14:paraId="272A5A3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44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OGD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D6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AA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663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M2,DDIT4,MTHFD2,PHGDH,PSAT1,SLC7A11,SLC7A5,TRIB3</w:t>
            </w:r>
          </w:p>
        </w:tc>
      </w:tr>
      <w:tr w:rsidR="00D71EDD" w:rsidRPr="00D71EDD" w14:paraId="491BE00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00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I3K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6A5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067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BC1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KR1B10,AKR1C1/AKR1C2,CCNG2,CDH1,CDKN1B,CXCL10,DDIT3,DDIT4,FOS</w:t>
            </w:r>
          </w:p>
        </w:tc>
      </w:tr>
      <w:tr w:rsidR="00D71EDD" w:rsidRPr="00D71EDD" w14:paraId="115802A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05C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F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E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C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CB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P1A2,CEBPB,CXCL2,DDIT3,DDIT4,FN1,HSPA5,IARS1,JUN,LAMP3</w:t>
            </w:r>
          </w:p>
        </w:tc>
      </w:tr>
      <w:tr w:rsidR="00D71EDD" w:rsidRPr="00D71EDD" w14:paraId="4E570E1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C6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MAD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910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C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7A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LPL,C3,CCN2,CCNG2,CDH1,CDKN1A,COL1A1,COL1A2,COL3A1</w:t>
            </w:r>
          </w:p>
        </w:tc>
      </w:tr>
      <w:tr w:rsidR="00D71EDD" w:rsidRPr="00D71EDD" w14:paraId="46A426A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E0C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A93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37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084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DOC,ANXA1,ATP7A,BHLHE40,CCNG2,CD58,CDH1,CDKN1A,CXCL10,DDIT4</w:t>
            </w:r>
          </w:p>
        </w:tc>
      </w:tr>
      <w:tr w:rsidR="00D71EDD" w:rsidRPr="00D71EDD" w14:paraId="03DEC4C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C6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RD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B9E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A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846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1,ACTA2,BBC3,BHLHE40,BTG2,BTN3A2,CDC25A,CDKN1A,CDKN1B,COL1A1</w:t>
            </w:r>
          </w:p>
        </w:tc>
      </w:tr>
      <w:tr w:rsidR="00D71EDD" w:rsidRPr="00D71EDD" w14:paraId="2691ECD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D4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E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3E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BCB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C21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P6AP2,BACH2,BBC3,BEX2,BHLHE40,BTG2,CAV1,CCL19,CDKN1A,CEBPB</w:t>
            </w:r>
          </w:p>
        </w:tc>
      </w:tr>
      <w:tr w:rsidR="00D71EDD" w:rsidRPr="00D71EDD" w14:paraId="6A7C334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B1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AB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B8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525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ADS,ACSL6,ACTA2,ADA,AKR1C1/AKR1C2,ALDOC,APOA1,APOC4,ARID5B,BBC3</w:t>
            </w:r>
          </w:p>
        </w:tc>
      </w:tr>
      <w:tr w:rsidR="00D71EDD" w:rsidRPr="00D71EDD" w14:paraId="3AC6DDD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992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85F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A2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A0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KT1,CAMK2N1,CAV2,CDH1,COL5A2,CTNNB1,DSP,FN1,FZD7</w:t>
            </w:r>
          </w:p>
        </w:tc>
      </w:tr>
      <w:tr w:rsidR="00D71EDD" w:rsidRPr="00D71EDD" w14:paraId="770DCFE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F2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BE9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90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04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VR1B,ALDOC,BTG2,CD82,CDKN1A,CXCL2,DDIT4,FST,GADD45A,HMOX1</w:t>
            </w:r>
          </w:p>
        </w:tc>
      </w:tr>
      <w:tr w:rsidR="00D71EDD" w:rsidRPr="00D71EDD" w14:paraId="661A7DA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B4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OR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B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D72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010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GN,C3,CAV1,CMKLR1,COL11A1,COL1A1,COL1A2,COL2A1,COL3A1,COL5A1</w:t>
            </w:r>
          </w:p>
        </w:tc>
      </w:tr>
      <w:tr w:rsidR="00D71EDD" w:rsidRPr="00D71EDD" w14:paraId="428598A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D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ALL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95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5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8E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B,BTG2,CAV2,CCN1,CCNB2,CCNB3,CD74,CDKN1B,CGN,CTNNB1</w:t>
            </w:r>
          </w:p>
        </w:tc>
      </w:tr>
      <w:tr w:rsidR="00D71EDD" w:rsidRPr="00D71EDD" w14:paraId="1B46443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5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C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A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A7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E11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EBPB,CTNNB1,CYP19A1,DDIT3,GADD45A,HERPUD1,HSPA5,XBP1</w:t>
            </w:r>
          </w:p>
        </w:tc>
      </w:tr>
      <w:tr w:rsidR="00D71EDD" w:rsidRPr="00D71EDD" w14:paraId="1E9E34B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F5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ZG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9B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E1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1B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4,CDH1,CDKN1B,CEBPB,DSP,EGR1,MYC,VIM</w:t>
            </w:r>
          </w:p>
        </w:tc>
      </w:tr>
      <w:tr w:rsidR="00D71EDD" w:rsidRPr="00D71EDD" w14:paraId="4CBC993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18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GFB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3CC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8D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3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OL1A1,CXCL16,DDIT4,EEF2K,EGR1,FN1,FOS,ID3,ID4</w:t>
            </w:r>
          </w:p>
        </w:tc>
      </w:tr>
      <w:tr w:rsidR="00D71EDD" w:rsidRPr="00D71EDD" w14:paraId="0C73DDB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B2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MA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23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A0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FE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BTG2,CCN2,COL1A1,COL1A2,CXCL2,ID4</w:t>
            </w:r>
          </w:p>
        </w:tc>
      </w:tr>
      <w:tr w:rsidR="00D71EDD" w:rsidRPr="00D71EDD" w14:paraId="23A141E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D26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PS6K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BAB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D2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7D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DIT3,FOS,FSCN1,IL2,IRF4,MYC,TNFRSF10B</w:t>
            </w:r>
          </w:p>
        </w:tc>
      </w:tr>
      <w:tr w:rsidR="00D71EDD" w:rsidRPr="00D71EDD" w14:paraId="0B4BE8B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C52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NA POLYMERASE II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71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B5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7C0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B,AURKA,CCNB2,CDH1,CDKN1A,COL1A2,CXCL2,ENO1,EXOSC8,FOS</w:t>
            </w:r>
          </w:p>
        </w:tc>
      </w:tr>
      <w:tr w:rsidR="00D71EDD" w:rsidRPr="00D71EDD" w14:paraId="5EFF035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521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PAR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95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7A3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A82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PH1B,CAV1,CAV2,CDH1,CDKN1A,CERS3,COL1A1,COL1A2,CYP19A1</w:t>
            </w:r>
          </w:p>
        </w:tc>
      </w:tr>
      <w:tr w:rsidR="00D71EDD" w:rsidRPr="00D71EDD" w14:paraId="2E357E4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D1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YA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05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24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69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RHGEF6,CAVIN2,CBL,CCN1,CCN2,CDH1,CDKN1A,CDKN1B,CDRT4</w:t>
            </w:r>
          </w:p>
        </w:tc>
      </w:tr>
      <w:tr w:rsidR="00D71EDD" w:rsidRPr="00D71EDD" w14:paraId="6CDBB40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A9B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O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392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5A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9D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CCN2,CCNG2,CDH1,CDKN1A,CDKN1B,CXCL10,EGR1,FOXO1,FOXO4</w:t>
            </w:r>
          </w:p>
        </w:tc>
      </w:tr>
      <w:tr w:rsidR="00D71EDD" w:rsidRPr="00D71EDD" w14:paraId="61A4F24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B82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85D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7A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38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M,ATP2A3,BMP4,CAV1,CDH1,CDKN1A,CDKN1B,CEBPB,CHRNA5,COL1A1</w:t>
            </w:r>
          </w:p>
        </w:tc>
      </w:tr>
      <w:tr w:rsidR="00D71EDD" w:rsidRPr="00D71EDD" w14:paraId="6D38DAD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BA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8E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19C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49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2,CDH1,DSP,FN1,GATA3,HIF1A,JUN,KLF4,LAMC2,SNAI2</w:t>
            </w:r>
          </w:p>
        </w:tc>
      </w:tr>
      <w:tr w:rsidR="00D71EDD" w:rsidRPr="00D71EDD" w14:paraId="08FC6ED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96E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G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3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B91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E8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R1C3,AMD1,BIRC2,CCL8,CCNB2,CDKN1A,CEBPB,CYP19A1,EDNRA,FN1</w:t>
            </w:r>
          </w:p>
        </w:tc>
      </w:tr>
      <w:tr w:rsidR="00D71EDD" w:rsidRPr="00D71EDD" w14:paraId="4E8E6E4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8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P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488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0E8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1F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DA,BBC3,BHLHE40,BID,CCNG2,CDH1,CDKN1A,CDKN1B,COL1A1</w:t>
            </w:r>
          </w:p>
        </w:tc>
      </w:tr>
      <w:tr w:rsidR="00D71EDD" w:rsidRPr="00D71EDD" w14:paraId="1540A8F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FD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-COR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B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65D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0D6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R2,CXCL10,ENO1,IGF1,IGFBP3,INPP4B,PGAM1,SNAI2,TNFSF11</w:t>
            </w:r>
          </w:p>
        </w:tc>
      </w:tr>
      <w:tr w:rsidR="00D71EDD" w:rsidRPr="00D71EDD" w14:paraId="652E658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09C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IG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FF0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5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49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ZP1,ZP2,ZP3,ZP4</w:t>
            </w:r>
          </w:p>
        </w:tc>
      </w:tr>
      <w:tr w:rsidR="00D71EDD" w:rsidRPr="00D71EDD" w14:paraId="129B1B8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78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A2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65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23D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85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CDH1,VIM</w:t>
            </w:r>
          </w:p>
        </w:tc>
      </w:tr>
      <w:tr w:rsidR="00D71EDD" w:rsidRPr="00D71EDD" w14:paraId="524B3ED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08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NM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9C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151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399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OL1A1,PPARG,TCF21</w:t>
            </w:r>
          </w:p>
        </w:tc>
      </w:tr>
      <w:tr w:rsidR="00D71EDD" w:rsidRPr="00D71EDD" w14:paraId="01AA9FF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7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YL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7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30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CD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HIF1A,YAP1</w:t>
            </w:r>
          </w:p>
        </w:tc>
      </w:tr>
      <w:tr w:rsidR="00D71EDD" w:rsidRPr="00D71EDD" w14:paraId="73016A3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FB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F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E15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ADB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9A4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FN1,FOXQ1,VIM</w:t>
            </w:r>
          </w:p>
        </w:tc>
      </w:tr>
      <w:tr w:rsidR="00D71EDD" w:rsidRPr="00D71EDD" w14:paraId="0F9D152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74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XB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05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2AE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E1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CA12,APBB2,DDIT3,DNAJB9,DNAJC3,EDEM1,HSP90B1,HSPA5,KLF4,MYC</w:t>
            </w:r>
          </w:p>
        </w:tc>
      </w:tr>
      <w:tr w:rsidR="00D71EDD" w:rsidRPr="00D71EDD" w14:paraId="25AC7D4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32B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RN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370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882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DE7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A1,CDH1,DGAT2,DNAJB9,DNAJC10,EDEM1,LAD1,LGR5,LPCAT2,MCL1</w:t>
            </w:r>
          </w:p>
        </w:tc>
      </w:tr>
      <w:tr w:rsidR="00D71EDD" w:rsidRPr="00D71EDD" w14:paraId="053EFEF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0B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L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8D8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7B1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B49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A,C3,CD1E,CLEC4A,COL1A1,COL1A2,DNASE2,DUSP10,F13A1,FLOT1</w:t>
            </w:r>
          </w:p>
        </w:tc>
      </w:tr>
      <w:tr w:rsidR="00D71EDD" w:rsidRPr="00D71EDD" w14:paraId="3DDF286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E6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IF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2F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918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F8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L6A,ALDOC,AURKA,BACH2,BIRC2,CAV1,CCN1,CCN2,CDH1,CDKN1A</w:t>
            </w:r>
          </w:p>
        </w:tc>
      </w:tr>
      <w:tr w:rsidR="00D71EDD" w:rsidRPr="00D71EDD" w14:paraId="7DECF82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73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2F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73F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265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E6B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NA,AKR1C1/AKR1C2,AKR1C3,BMI1,CAV2,CCNA1,CD9,CDC25A,DAG1,FST</w:t>
            </w:r>
          </w:p>
        </w:tc>
      </w:tr>
      <w:tr w:rsidR="00D71EDD" w:rsidRPr="00D71EDD" w14:paraId="260BE86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21A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MR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A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8A4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C8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BTG2,CDH1,CDKN1A,CTNNB1,KLF4,TGFBR1,VIM</w:t>
            </w:r>
          </w:p>
        </w:tc>
      </w:tr>
      <w:tr w:rsidR="00D71EDD" w:rsidRPr="00D71EDD" w14:paraId="76CE617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F8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ER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E6F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6DA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0E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DKN1B,COL5A1,CTNNB1,PDPK1,PRKCA,TNXB</w:t>
            </w:r>
          </w:p>
        </w:tc>
      </w:tr>
      <w:tr w:rsidR="00D71EDD" w:rsidRPr="00D71EDD" w14:paraId="068CB7F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2B2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NF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6D3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14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2DF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R1B10,CDH1,CDKN1A,CDKN1B,CTNNB1,GREB1,TJP1,VIM</w:t>
            </w:r>
          </w:p>
        </w:tc>
      </w:tr>
      <w:tr w:rsidR="00D71EDD" w:rsidRPr="00D71EDD" w14:paraId="059B9C4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918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IB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486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3E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0A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DIT3,DDIT4,GARS1,HERPUD1,HIF1A,LPL,MTHFD2,PCK2,PSAT1,TRIB3</w:t>
            </w:r>
          </w:p>
        </w:tc>
      </w:tr>
      <w:tr w:rsidR="00D71EDD" w:rsidRPr="00D71EDD" w14:paraId="6DDB27B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16E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N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D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E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9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TP12A,BBC3,BHLHE40,BID,BIRC2,BTG2,BTG3,C1S,C3</w:t>
            </w:r>
          </w:p>
        </w:tc>
      </w:tr>
      <w:tr w:rsidR="00D71EDD" w:rsidRPr="00D71EDD" w14:paraId="29E629E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216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2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B6E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9D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R1C3,AKT1,ARG2,CAV1,CAV2,CDH1,CDKN1A,CDT1,CEBPB,CTNNB1</w:t>
            </w:r>
          </w:p>
        </w:tc>
      </w:tr>
      <w:tr w:rsidR="00D71EDD" w:rsidRPr="00D71EDD" w14:paraId="03E6EE3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8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TIM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47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on chann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A5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2E7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F5,CAMK1D,CDKN1A,CDKN1B,CREB3L1,FGF9,FOXO1,KLF2,KLF4,MYC</w:t>
            </w:r>
          </w:p>
        </w:tc>
      </w:tr>
      <w:tr w:rsidR="00D71EDD" w:rsidRPr="00D71EDD" w14:paraId="6B0CEEB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4DD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AVCR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509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C5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51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HLHE41,CALR,CCN1,CDKN1B,CEBPB,CEMIP,FSCN1,GLI2,HIF1A,HLF</w:t>
            </w:r>
          </w:p>
        </w:tc>
      </w:tr>
      <w:tr w:rsidR="00D71EDD" w:rsidRPr="00D71EDD" w14:paraId="55E7E7D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A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EAD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EC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9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C68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ID5B,CCN1,CCN2,CDH1,CDKN1A,CDKN1B,COL3A1,COL5A2,EDNRA,FJX1</w:t>
            </w:r>
          </w:p>
        </w:tc>
      </w:tr>
      <w:tr w:rsidR="00D71EDD" w:rsidRPr="00D71EDD" w14:paraId="06AC3F0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B87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AN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7C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0D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E3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E2,CCBE1,COL1A1,COL1A2,COL3A1,GJA1,GJA5,HSPB7,MYL7,NFATC2</w:t>
            </w:r>
          </w:p>
        </w:tc>
      </w:tr>
      <w:tr w:rsidR="00D71EDD" w:rsidRPr="00D71EDD" w14:paraId="50507C5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F88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L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EB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78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95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ITGB1,MCL1,MTHFD2,NUPR1,PRKCA,SAR1A,SLC7A11,SOCS3,THBS1</w:t>
            </w:r>
          </w:p>
        </w:tc>
      </w:tr>
      <w:tr w:rsidR="00D71EDD" w:rsidRPr="00D71EDD" w14:paraId="68F7C88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F87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SH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645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FC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5C8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P5,ACTA2,ACTB,ACTR2,ADAMTS16,ALPL,BMPR1A,BTG2,CAPZA1,CASP9</w:t>
            </w:r>
          </w:p>
        </w:tc>
      </w:tr>
      <w:tr w:rsidR="00D71EDD" w:rsidRPr="00D71EDD" w14:paraId="41E496A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04E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EA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859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99A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13B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ID5B,CCN1,CCN2,CDKN1A,CDKN1B,COL3A1,COL5A2,EDNRA,FJX1,MSLN</w:t>
            </w:r>
          </w:p>
        </w:tc>
      </w:tr>
      <w:tr w:rsidR="00D71EDD" w:rsidRPr="00D71EDD" w14:paraId="1E88024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FEA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UNX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3E8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B5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055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DH1,CDHR5,CDKN1A,COL11A1,CYP19A1,FLRT2,FRA10AC1,LUM,MCL1</w:t>
            </w:r>
          </w:p>
        </w:tc>
      </w:tr>
      <w:tr w:rsidR="00D71EDD" w:rsidRPr="00D71EDD" w14:paraId="18013B0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BE9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VO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46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FA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EA4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HGAP31,ARHGEF2,ATM,CDKN1A,CDKN2C,EFNB2,ENO1,EPHA5,HAUS1,PGAM1</w:t>
            </w:r>
          </w:p>
        </w:tc>
      </w:tr>
      <w:tr w:rsidR="00D71EDD" w:rsidRPr="00D71EDD" w14:paraId="2827334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581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CEBP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DD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4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4D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3,CDKN1B,CEBPB,COL1A1,COL1A2,COL3A1,COL5A1,CSF3R,DDIT3</w:t>
            </w:r>
          </w:p>
        </w:tc>
      </w:tr>
      <w:tr w:rsidR="00D71EDD" w:rsidRPr="00D71EDD" w14:paraId="5A27A4E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5DC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2A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03F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CB0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1,ABLIM3,AIFM2,ALDOC,ARHGAP29,BRAF,CAV1,CCNG2,CD302,CDCA4</w:t>
            </w:r>
          </w:p>
        </w:tc>
      </w:tr>
      <w:tr w:rsidR="00D71EDD" w:rsidRPr="00D71EDD" w14:paraId="615A3FB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794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B39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3FF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59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89F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P5MF,CDKN1A,CDKN1B,COX5B,COX8A,NDUFA1,NDUFA3,NDUFA4,NDUFB2,NDUFB3</w:t>
            </w:r>
          </w:p>
        </w:tc>
      </w:tr>
      <w:tr w:rsidR="00D71EDD" w:rsidRPr="00D71EDD" w14:paraId="6FA0BCF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5D8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60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71A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F2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B,ALKBH8,ATM,BIRC2,CCN2,CDKN1A,CDKN1B,FANCD2,FN1,GADD45A</w:t>
            </w:r>
          </w:p>
        </w:tc>
      </w:tr>
      <w:tr w:rsidR="00D71EDD" w:rsidRPr="00D71EDD" w14:paraId="669C450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C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WNT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0D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0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2A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4,CEMIP2,COLEC12,CTNNB1,DCLK1,FCMR,FOXQ1,HHIP,LGR5,SLC1A3</w:t>
            </w:r>
          </w:p>
        </w:tc>
      </w:tr>
      <w:tr w:rsidR="00D71EDD" w:rsidRPr="00D71EDD" w14:paraId="3361A3A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18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TV6-RUNX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490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usion gene/produ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1A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726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1,ACVR1B,AHI1,ANO1,ANTXR2,ARHGAP25,AURKA,BID,BLK,CD164</w:t>
            </w:r>
          </w:p>
        </w:tc>
      </w:tr>
      <w:tr w:rsidR="00D71EDD" w:rsidRPr="00D71EDD" w14:paraId="527C844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1D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L18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6C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04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5D9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DBP1,CDKN2C,DDIT4,EFNA1,EFNB2,FN1,FOS,HIF1A,ID1,ID3</w:t>
            </w:r>
          </w:p>
        </w:tc>
      </w:tr>
      <w:tr w:rsidR="00D71EDD" w:rsidRPr="00D71EDD" w14:paraId="796EA22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A5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ATA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AB6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AC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1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E2,CCBE1,CEBPG,COL1A1,COL1A2,COL3A1,DSCC1,GJA1,GJA5,HSPB7</w:t>
            </w:r>
          </w:p>
        </w:tc>
      </w:tr>
      <w:tr w:rsidR="00D71EDD" w:rsidRPr="00D71EDD" w14:paraId="17BF085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9C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LF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ECC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2CF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E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O1,BMI1,CDH1,CDKN1A,CDKN1B,CDT1,HHEX,HIF1A,HLF,ID3</w:t>
            </w:r>
          </w:p>
        </w:tc>
      </w:tr>
      <w:tr w:rsidR="00D71EDD" w:rsidRPr="00D71EDD" w14:paraId="610E932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D8E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RK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0E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E7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A9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GER,BMF,CCN2,CDKN1A,CDKN1B,COL1A1,CXCL10,CXCL2,EGR1</w:t>
            </w:r>
          </w:p>
        </w:tc>
      </w:tr>
      <w:tr w:rsidR="00D71EDD" w:rsidRPr="00D71EDD" w14:paraId="58CDFB5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5A8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GI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3C2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336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53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1,ACP1,ACSL3,AMD1,ASF1B,BTG2,CDC25A,CDKN1A,CDKN1B,CSE1L</w:t>
            </w:r>
          </w:p>
        </w:tc>
      </w:tr>
      <w:tr w:rsidR="00D71EDD" w:rsidRPr="00D71EDD" w14:paraId="46925C3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7A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L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27D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E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18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BBC3,C3,CD82,CDH1,CDKN1A,CDKN1B,CPS1,CXCL10,F13A1</w:t>
            </w:r>
          </w:p>
        </w:tc>
      </w:tr>
      <w:tr w:rsidR="00D71EDD" w:rsidRPr="00D71EDD" w14:paraId="5976564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8B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CM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6D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8A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F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BMI1,CDH1,ECM1,MYC,PTK2,SNAI2,VIM</w:t>
            </w:r>
          </w:p>
        </w:tc>
      </w:tr>
      <w:tr w:rsidR="00D71EDD" w:rsidRPr="00D71EDD" w14:paraId="15B7752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F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NHG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FB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A2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7F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A1,CDH1,CDKN1A,CTNNB1,MYC,VIM</w:t>
            </w:r>
          </w:p>
        </w:tc>
      </w:tr>
      <w:tr w:rsidR="00D71EDD" w:rsidRPr="00D71EDD" w14:paraId="53BB703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C4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O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3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7E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A5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CN1,CCN2,IGFBP3,VIM,YAP1</w:t>
            </w:r>
          </w:p>
        </w:tc>
      </w:tr>
      <w:tr w:rsidR="00D71EDD" w:rsidRPr="00D71EDD" w14:paraId="553C20D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F0E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H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87D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2C5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D2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7,CDH1,CTNNB1,GLI2,HSD11B2,IHH,IL2</w:t>
            </w:r>
          </w:p>
        </w:tc>
      </w:tr>
      <w:tr w:rsidR="00D71EDD" w:rsidRPr="00D71EDD" w14:paraId="53A5ADA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6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100A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ACE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267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D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DH1,COL1A1,CTNNB1,NOTCH2,PTEN,VIM</w:t>
            </w:r>
          </w:p>
        </w:tc>
      </w:tr>
      <w:tr w:rsidR="00D71EDD" w:rsidRPr="00D71EDD" w14:paraId="3E8AF92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8CB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BRM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F3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D3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11E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3,ADAMTS9,ALDOC,CCNB2,CDKN1A,CXCL10,CXCL2,GCH1,JUN,LAMC2</w:t>
            </w:r>
          </w:p>
        </w:tc>
      </w:tr>
      <w:tr w:rsidR="00D71EDD" w:rsidRPr="00D71EDD" w14:paraId="735C4C5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E06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NFSF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97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CF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4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BIRC2,CSE1L,FOS,JUN,MCL1,NFKBIA,TNFRSF10B,XIAP</w:t>
            </w:r>
          </w:p>
        </w:tc>
      </w:tr>
      <w:tr w:rsidR="00D71EDD" w:rsidRPr="00D71EDD" w14:paraId="247286C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02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49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2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472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DKN1B,GINS1,IRF4,PRDM1,SFRP4,WNT1,XBP1</w:t>
            </w:r>
          </w:p>
        </w:tc>
      </w:tr>
      <w:tr w:rsidR="00D71EDD" w:rsidRPr="00D71EDD" w14:paraId="0C7A0CE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C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EBP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57A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7B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353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NXA1,BTG2,C3,CDKN1A,CSF3R,DNMT1,FOXO1,FXR2,GCH1</w:t>
            </w:r>
          </w:p>
        </w:tc>
      </w:tr>
      <w:tr w:rsidR="00D71EDD" w:rsidRPr="00D71EDD" w14:paraId="4F8F6F9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AB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IR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B0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DE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EB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G2,CD9,CDH1,CYP19A1,ENO1,FN1,HIF1A,HMOX1,IDH2,IGF1</w:t>
            </w:r>
          </w:p>
        </w:tc>
      </w:tr>
      <w:tr w:rsidR="00D71EDD" w:rsidRPr="00D71EDD" w14:paraId="7B6A487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07E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WB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72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C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BD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F,BMP4,COL4A6,COL6A3,COLEC12,CTNNB1,CXCL2,DCLK1,EGR1,FCMR</w:t>
            </w:r>
          </w:p>
        </w:tc>
      </w:tr>
      <w:tr w:rsidR="00D71EDD" w:rsidRPr="00D71EDD" w14:paraId="6C37E27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00E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X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72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2D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B9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GADD45A,IGFBP3,JUN,PTEN,SESN1,TNFRSF10B,TP53I3,ZMAT3</w:t>
            </w:r>
          </w:p>
        </w:tc>
      </w:tr>
      <w:tr w:rsidR="00D71EDD" w:rsidRPr="00D71EDD" w14:paraId="7F02EFB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5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ZEB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C22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AF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0B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SP9,CDH1,CDKN1A,CTNNB1,HERC5,IL2,MYC,PTEN,VIM</w:t>
            </w:r>
          </w:p>
        </w:tc>
      </w:tr>
      <w:tr w:rsidR="00D71EDD" w:rsidRPr="00D71EDD" w14:paraId="73CD84C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3C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PC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79F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3B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8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EGR1,FHL2,FOS,FOSL2,ID1,JUN,SNAI2,VIM</w:t>
            </w:r>
          </w:p>
        </w:tc>
      </w:tr>
      <w:tr w:rsidR="00D71EDD" w:rsidRPr="00D71EDD" w14:paraId="16C3772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13B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LA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3C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1A5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3A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SP9,CCN2,CDH1,DNMT1,GINS1,HIF1A,MRE11,VIM,YAP1</w:t>
            </w:r>
          </w:p>
        </w:tc>
      </w:tr>
      <w:tr w:rsidR="00D71EDD" w:rsidRPr="00D71EDD" w14:paraId="6613C82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3D2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R3C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ED0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B4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A59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KT1,ANXA1,BHLHE40,BIRC2,BMF,BRAF,CASP9,CAVIN2,CCN2</w:t>
            </w:r>
          </w:p>
        </w:tc>
      </w:tr>
      <w:tr w:rsidR="00D71EDD" w:rsidRPr="00D71EDD" w14:paraId="0257E35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7DC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AG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F2B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004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E5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B,CDH1,CDKN1A,FOS,JUN,PTEN,PTK2,SNAI2,TJP1,VIM</w:t>
            </w:r>
          </w:p>
        </w:tc>
      </w:tr>
      <w:tr w:rsidR="00D71EDD" w:rsidRPr="00D71EDD" w14:paraId="77BDFC5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823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EK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F4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755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AA5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CE1,BMF,CDH1,CDKN1A,CDKN1B,CTNNB1,CXCL10,DNMT1,DSCC1,EGR1</w:t>
            </w:r>
          </w:p>
        </w:tc>
      </w:tr>
      <w:tr w:rsidR="00D71EDD" w:rsidRPr="00D71EDD" w14:paraId="558F47E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1B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RP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0A3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4D0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E0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AV1,CCN2,CTNNB1,GATA3,TTYH1,VIM</w:t>
            </w:r>
          </w:p>
        </w:tc>
      </w:tr>
      <w:tr w:rsidR="00D71EDD" w:rsidRPr="00D71EDD" w14:paraId="273C6B6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B2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P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1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3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D5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URKA,CDH1,CTNNB1,DSP,FN1,FOXRED1,GATA6,GCDH,GSTZ1,JUN</w:t>
            </w:r>
          </w:p>
        </w:tc>
      </w:tr>
      <w:tr w:rsidR="00D71EDD" w:rsidRPr="00D71EDD" w14:paraId="56E070C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C1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UX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29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E0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40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B,CXCL10,CXCL2,MYC,NDUFA1,PTK2,RHOBTB3,SATB2,SNAI2</w:t>
            </w:r>
          </w:p>
        </w:tc>
      </w:tr>
      <w:tr w:rsidR="00D71EDD" w:rsidRPr="00D71EDD" w14:paraId="364E11A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5B4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ERPINE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FDA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B5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3AA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2,CDH1,CDKN1A,FN1,TGFBR1,VIM</w:t>
            </w:r>
          </w:p>
        </w:tc>
      </w:tr>
      <w:tr w:rsidR="00D71EDD" w:rsidRPr="00D71EDD" w14:paraId="3E1F9D2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DB0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LC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9D1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on chann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57A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67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SP9,CDH1,CDKN1A,CDKN1B,FN1,VIM</w:t>
            </w:r>
          </w:p>
        </w:tc>
      </w:tr>
      <w:tr w:rsidR="00D71EDD" w:rsidRPr="00D71EDD" w14:paraId="7577C4B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C7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PD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1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20E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F7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2,CDKN1A,COL1A1,COL4A5,COL4A6,COL5A1,COL5A2,COL6A3,HIF1A,LAMC1</w:t>
            </w:r>
          </w:p>
        </w:tc>
      </w:tr>
      <w:tr w:rsidR="00D71EDD" w:rsidRPr="00D71EDD" w14:paraId="718B774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50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IF5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B56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la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056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39D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HLHE40,CDH1,CEBPB,DDIT3,HERPUD1,HSPA5,HSPA6,RHOXF1,TXNIP,VIM</w:t>
            </w:r>
          </w:p>
        </w:tc>
      </w:tr>
      <w:tr w:rsidR="00D71EDD" w:rsidRPr="00D71EDD" w14:paraId="2F0B197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6D1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DX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92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6A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39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E2,BBC3,CRELD2,DLK1,ERO1B,PHGDH,PPP1R1A,PRSS23,RHOBTB1,SLIT3</w:t>
            </w:r>
          </w:p>
        </w:tc>
      </w:tr>
      <w:tr w:rsidR="00D71EDD" w:rsidRPr="00D71EDD" w14:paraId="7C0B919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CD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ISTONE H3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5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359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93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BTG3,CAV1,CD9,CDH1,CDKN1A,CDKN1B,COL4A6,CRIP2,CRISP1</w:t>
            </w:r>
          </w:p>
        </w:tc>
      </w:tr>
      <w:tr w:rsidR="00D71EDD" w:rsidRPr="00D71EDD" w14:paraId="31995F1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AF5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RA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7F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AF9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8A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IRC2,BMF,CDKN1B,DNMT1,HIF1A,ITGB1,MCL1,PSME3,SLC5A5,XBP1</w:t>
            </w:r>
          </w:p>
        </w:tc>
      </w:tr>
      <w:tr w:rsidR="00D71EDD" w:rsidRPr="00D71EDD" w14:paraId="765BB85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C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CR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F5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54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56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CD3,ABLIM1,APOD,ATP5PB,CTLA4,CXCL10,CXCL13,ENO1,FOS,GRIA3</w:t>
            </w:r>
          </w:p>
        </w:tc>
      </w:tr>
      <w:tr w:rsidR="00D71EDD" w:rsidRPr="00D71EDD" w14:paraId="3A11839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9F1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NMT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470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8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F21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A2,CD9,CDH1,CXCL2,ECEL1,FABP5,GATA6,IRF5,JUN,MANF</w:t>
            </w:r>
          </w:p>
        </w:tc>
      </w:tr>
      <w:tr w:rsidR="00D71EDD" w:rsidRPr="00D71EDD" w14:paraId="56529FB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223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L1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8A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E1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5C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AN,ACTA2,ATP12A,CCN2,CD83,CDH1,COL1A1,COL2A1,COL3A1,CTNNB1</w:t>
            </w:r>
          </w:p>
        </w:tc>
      </w:tr>
      <w:tr w:rsidR="00D71EDD" w:rsidRPr="00D71EDD" w14:paraId="78EBE92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5C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R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74F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B8C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38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NO1,CCN2,CDKN1A,EGR1,FHL2,FOS,FOSB,GTF2H5,MCL1</w:t>
            </w:r>
          </w:p>
        </w:tc>
      </w:tr>
      <w:tr w:rsidR="00D71EDD" w:rsidRPr="00D71EDD" w14:paraId="6B15399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533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RF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62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83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73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NX,CEMIP2,CXCL10,GPRIN3,ICA1,IL12A,IL2,INPP4B,IRF5,JAK2</w:t>
            </w:r>
          </w:p>
        </w:tc>
      </w:tr>
      <w:tr w:rsidR="00D71EDD" w:rsidRPr="00D71EDD" w14:paraId="101FBEE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884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AT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25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39C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E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F5,CDKN1A,CEMIP2,EBI3,GADD45B,GATA3,HSP90AA1,HSPA8,IL2,IL5</w:t>
            </w:r>
          </w:p>
        </w:tc>
      </w:tr>
      <w:tr w:rsidR="00D71EDD" w:rsidRPr="00D71EDD" w14:paraId="0186D65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F2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NAI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BA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BE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47F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OL1A1,COL1A2,CYP19A1,FN1,ID1,L1CAM,PEBP1,PTEN,RAB25</w:t>
            </w:r>
          </w:p>
        </w:tc>
      </w:tr>
      <w:tr w:rsidR="00D71EDD" w:rsidRPr="00D71EDD" w14:paraId="21F2363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E5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S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E82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2E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92D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7,CBX3,CCDC117,CDH1,CKS2,CSRP2,CTNNB1,DEDD2,DNMT1,EFEMP1</w:t>
            </w:r>
          </w:p>
        </w:tc>
      </w:tr>
      <w:tr w:rsidR="00D71EDD" w:rsidRPr="00D71EDD" w14:paraId="4BB753B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D7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2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78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E8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C7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TM,CDH1,CDKN1A,COL1A1,CTNNB1,FANCL,FN1,FOS,GJA1</w:t>
            </w:r>
          </w:p>
        </w:tc>
      </w:tr>
      <w:tr w:rsidR="00D71EDD" w:rsidRPr="00D71EDD" w14:paraId="61D0E17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55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TV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0C4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50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02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CAM,CDH1,CTNNB1,FN1,ITGB1,KRT7,KRT80,NRCAM,SNAI2,TJP1</w:t>
            </w:r>
          </w:p>
        </w:tc>
      </w:tr>
      <w:tr w:rsidR="00D71EDD" w:rsidRPr="00D71EDD" w14:paraId="4E2E86F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8D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FC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D94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2E8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DKN1B,COL1A1,COL1A2,COL2A1,CYP17A1,CYP51A1,EGR1,HSD11B2,HSD17B1</w:t>
            </w:r>
          </w:p>
        </w:tc>
      </w:tr>
      <w:tr w:rsidR="00D71EDD" w:rsidRPr="00D71EDD" w14:paraId="00FEBF6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D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ZC4H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B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1EF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F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X6B1,COX8A,NDUFA1,NDUFA3,NDUFB3</w:t>
            </w:r>
          </w:p>
        </w:tc>
      </w:tr>
      <w:tr w:rsidR="00D71EDD" w:rsidRPr="00D71EDD" w14:paraId="2ABDBDF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C0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DO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4E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309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32A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LC1A5,SLC3A2,SLC6A9,SLC7A11,SLC7A5</w:t>
            </w:r>
          </w:p>
        </w:tc>
      </w:tr>
      <w:tr w:rsidR="00D71EDD" w:rsidRPr="00D71EDD" w14:paraId="3346CFB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4A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3B4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F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09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G2,DDIT3,GADD45B,KLF6,TXNIP</w:t>
            </w:r>
          </w:p>
        </w:tc>
      </w:tr>
      <w:tr w:rsidR="00D71EDD" w:rsidRPr="00D71EDD" w14:paraId="2C14E6C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D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C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6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7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3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FN1,ID1,SNAI2,VIM</w:t>
            </w:r>
          </w:p>
        </w:tc>
      </w:tr>
      <w:tr w:rsidR="00D71EDD" w:rsidRPr="00D71EDD" w14:paraId="4026B7A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2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ED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AB8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934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2BE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CDH1,SLC5A5,TAGLN,VIM</w:t>
            </w:r>
          </w:p>
        </w:tc>
      </w:tr>
      <w:tr w:rsidR="00D71EDD" w:rsidRPr="00D71EDD" w14:paraId="24D77E9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6C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L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B87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E0B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E6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OL1A2,DDIT3,FN1,HSPA5,IGFBP1</w:t>
            </w:r>
          </w:p>
        </w:tc>
      </w:tr>
      <w:tr w:rsidR="00D71EDD" w:rsidRPr="00D71EDD" w14:paraId="43C4FEB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D6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PH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7B6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B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C50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XCL2,EGR1,FOS,FOSB,JUN,KLF6,SGK1,ZFP36</w:t>
            </w:r>
          </w:p>
        </w:tc>
      </w:tr>
      <w:tr w:rsidR="00D71EDD" w:rsidRPr="00D71EDD" w14:paraId="4099154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CC7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WIS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AED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BA2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B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CDH1,CDKN1A,CTNNB1,FN1,PRKAA1,SNAI2,TFAM,VIM</w:t>
            </w:r>
          </w:p>
        </w:tc>
      </w:tr>
      <w:tr w:rsidR="00D71EDD" w:rsidRPr="00D71EDD" w14:paraId="4B45311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285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DX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7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57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A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NAJB1,EGR1,FN1,HSPA1A/HSPA1B,HSPA5,ID1,JUN,SLC3A2,TUBA4A</w:t>
            </w:r>
          </w:p>
        </w:tc>
      </w:tr>
      <w:tr w:rsidR="00D71EDD" w:rsidRPr="00D71EDD" w14:paraId="6731EAF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378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F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6A5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0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6E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DIT3,DMBT1,DUSP10,FN1,JUN,MCL1,PTEN,TOP2A,TRIB3</w:t>
            </w:r>
          </w:p>
        </w:tc>
      </w:tr>
      <w:tr w:rsidR="00D71EDD" w:rsidRPr="00D71EDD" w14:paraId="5B96168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37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RK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D1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7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42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XCL10,EGR1,FN1,HS2ST1,HSPA1A/HSPA1B,IGFBP3,JUN,PEG10,PTEN</w:t>
            </w:r>
          </w:p>
        </w:tc>
      </w:tr>
      <w:tr w:rsidR="00D71EDD" w:rsidRPr="00D71EDD" w14:paraId="42EF678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D60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NA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22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B1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57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BMI1,CDH1,CDH15,CDKN1A,ITGB1,L1CAM,MYOM3,SNAI2,TNNC2</w:t>
            </w:r>
          </w:p>
        </w:tc>
      </w:tr>
      <w:tr w:rsidR="00D71EDD" w:rsidRPr="00D71EDD" w14:paraId="1742056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A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9CD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8B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DB3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C25A,CDH1,CDKN1A,CDKN1B,CTSK,FN1,FST,HIF1A,IL18,IRF6</w:t>
            </w:r>
          </w:p>
        </w:tc>
      </w:tr>
      <w:tr w:rsidR="00D71EDD" w:rsidRPr="00D71EDD" w14:paraId="60DFBFF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E8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DM1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994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B8F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DD5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SF1B,CDH1,CDKN1A,CENPU,CLCN2,COL1A1,COL1A2,CRYM,CTNNB1,CXCL10</w:t>
            </w:r>
          </w:p>
        </w:tc>
      </w:tr>
      <w:tr w:rsidR="00D71EDD" w:rsidRPr="00D71EDD" w14:paraId="560C7E5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E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IX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AB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843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5E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P2A3,BBC3,CACNA1C,CACNA1D,CALM1 (includes others),CAMK1D,CCNB2,CDC25A,CDKN1A,CDKN1B</w:t>
            </w:r>
          </w:p>
        </w:tc>
      </w:tr>
      <w:tr w:rsidR="00D71EDD" w:rsidRPr="00D71EDD" w14:paraId="7A427EC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AAD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TAT5A/B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E9A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D4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E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DKN1B,CDKN2C,FCMR,MCL1,MYC,PCK1,PRDM1,RBP1,RFTN1</w:t>
            </w:r>
          </w:p>
        </w:tc>
      </w:tr>
      <w:tr w:rsidR="00D71EDD" w:rsidRPr="00D71EDD" w14:paraId="298A3E9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82C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RC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76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7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FD2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B,ATM,CCNB2,CDKN1A,CDKN1B,CTNNB1,CYP19A1,DDIT3,EGR1,FHIT</w:t>
            </w:r>
          </w:p>
        </w:tc>
      </w:tr>
      <w:tr w:rsidR="00D71EDD" w:rsidRPr="00D71EDD" w14:paraId="1CF6769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731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KC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B2C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BD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2F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CL11B,CDKN1A,DDIT3,DNAJC3,ERN1,FOS,GADD45A,GADD45B,IL2,IRF6</w:t>
            </w:r>
          </w:p>
        </w:tc>
      </w:tr>
      <w:tr w:rsidR="00D71EDD" w:rsidRPr="00D71EDD" w14:paraId="48E3989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CB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G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5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EB3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6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BHLHE40,BMP4,CDKN1A,CDKN1B,DDIT3,EFNB2,FN1,FOS,HIF1A</w:t>
            </w:r>
          </w:p>
        </w:tc>
      </w:tr>
      <w:tr w:rsidR="00D71EDD" w:rsidRPr="00D71EDD" w14:paraId="6DA3731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6EE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TX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D6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ED9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419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A,ARHGAP29,BCAM,CCN2,CEP131,COL5A1,COL7A1,DPYSL3,FBLN1,FBN2</w:t>
            </w:r>
          </w:p>
        </w:tc>
      </w:tr>
      <w:tr w:rsidR="00D71EDD" w:rsidRPr="00D71EDD" w14:paraId="679A6A4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5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CO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8FA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84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1A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CDC25A,CDKN1A,DDIT3,HMOX1,IGF1,IGFBP1,LAMP3,NCOA3</w:t>
            </w:r>
          </w:p>
        </w:tc>
      </w:tr>
      <w:tr w:rsidR="00D71EDD" w:rsidRPr="00D71EDD" w14:paraId="5B889D1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427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C8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38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3EA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4,CDH1,TNFSF11,VIM</w:t>
            </w:r>
          </w:p>
        </w:tc>
      </w:tr>
      <w:tr w:rsidR="00D71EDD" w:rsidRPr="00D71EDD" w14:paraId="7F74CEE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B68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DH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28D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B1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ECF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CN2,COL1A1,FN1</w:t>
            </w:r>
          </w:p>
        </w:tc>
      </w:tr>
      <w:tr w:rsidR="00D71EDD" w:rsidRPr="00D71EDD" w14:paraId="53540EF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BA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ZBTB7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6CD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1B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3F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L1A1,COL1A2,COL2A1,EOMES</w:t>
            </w:r>
          </w:p>
        </w:tc>
      </w:tr>
      <w:tr w:rsidR="00D71EDD" w:rsidRPr="00D71EDD" w14:paraId="08577BF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B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PS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3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60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B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CDKN1A,MDM4,MYC</w:t>
            </w:r>
          </w:p>
        </w:tc>
      </w:tr>
      <w:tr w:rsidR="00D71EDD" w:rsidRPr="00D71EDD" w14:paraId="7FF7EF8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C61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B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2C9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7E1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OL1A1,FN1,MYL6</w:t>
            </w:r>
          </w:p>
        </w:tc>
      </w:tr>
      <w:tr w:rsidR="00D71EDD" w:rsidRPr="00D71EDD" w14:paraId="42708EE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1B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B561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A12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1D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6F8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DOC,ATF5,COTL1,HSPA1A/HSPA1B,HSPA6,MT1X,TFRC</w:t>
            </w:r>
          </w:p>
        </w:tc>
      </w:tr>
      <w:tr w:rsidR="00D71EDD" w:rsidRPr="00D71EDD" w14:paraId="1DFD174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B76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UM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78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0C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1B3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GO2,ANK2,CALM1 (includes others),CDKN1A,CDKN1B,FOXP1,PTPRS</w:t>
            </w:r>
          </w:p>
        </w:tc>
      </w:tr>
      <w:tr w:rsidR="00D71EDD" w:rsidRPr="00D71EDD" w14:paraId="692EAA5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7E3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USP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0C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FC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E2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FJX1,GADD45A,IGFBP3,MYC,YAP1</w:t>
            </w:r>
          </w:p>
        </w:tc>
      </w:tr>
      <w:tr w:rsidR="00D71EDD" w:rsidRPr="00D71EDD" w14:paraId="3062690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AD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OXD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5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250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628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L5A2,FBN2,FN1,LAMC1,NT5E,SERPINE2,TGFBR1</w:t>
            </w:r>
          </w:p>
        </w:tc>
      </w:tr>
      <w:tr w:rsidR="00D71EDD" w:rsidRPr="00D71EDD" w14:paraId="2AB6DF3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49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UB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E9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D7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3F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IRC2,HSP90B1,HSPA5,HSPA8,NEFL,TAGLN,VIM</w:t>
            </w:r>
          </w:p>
        </w:tc>
      </w:tr>
      <w:tr w:rsidR="00D71EDD" w:rsidRPr="00D71EDD" w14:paraId="53FBFB4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EE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r-17 (includes othe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E91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DF4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B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CCN2,CDH1,CDKN1A,COL11A1,FN1,VIM</w:t>
            </w:r>
          </w:p>
        </w:tc>
      </w:tr>
      <w:tr w:rsidR="00D71EDD" w:rsidRPr="00D71EDD" w14:paraId="180AF3E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211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MARCD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55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1A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1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AN,ALCAM,COL1A1,COL2A1,KLF4,MGP,SOX6</w:t>
            </w:r>
          </w:p>
        </w:tc>
      </w:tr>
      <w:tr w:rsidR="00D71EDD" w:rsidRPr="00D71EDD" w14:paraId="53D4FC7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1B2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O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E47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5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7AA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2,CCNG2,CDKN1A,GADD45A,GADD45B,IGFBP1,SGK1</w:t>
            </w:r>
          </w:p>
        </w:tc>
      </w:tr>
      <w:tr w:rsidR="00D71EDD" w:rsidRPr="00D71EDD" w14:paraId="5926B48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E0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ZH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8F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61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9BE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BMP4,BMP7,C3,C4BPB,CABLES1,CACNA1E,CD82,CDH1,CDKN1A</w:t>
            </w:r>
          </w:p>
        </w:tc>
      </w:tr>
      <w:tr w:rsidR="00D71EDD" w:rsidRPr="00D71EDD" w14:paraId="58A2B4B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97C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G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4C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C0C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06E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ATM,BIRC2,CCNG2,CDH1,CDKN1A,CTSK,EGR1,FAM3C,FOS</w:t>
            </w:r>
          </w:p>
        </w:tc>
      </w:tr>
      <w:tr w:rsidR="00D71EDD" w:rsidRPr="00D71EDD" w14:paraId="47B090C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BB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SL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6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B10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1C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FOS,FSTL1,HSPA6,PRSS23,SLC7A11,SNAI2</w:t>
            </w:r>
          </w:p>
        </w:tc>
      </w:tr>
      <w:tr w:rsidR="00D71EDD" w:rsidRPr="00D71EDD" w14:paraId="1F0DA39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47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O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44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7D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3A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DUFA1,NDUFB1,NDUFS6,TLE6,ZAR1L,ZP1,ZP2,ZP4</w:t>
            </w:r>
          </w:p>
        </w:tc>
      </w:tr>
      <w:tr w:rsidR="00D71EDD" w:rsidRPr="00D71EDD" w14:paraId="5763C24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7BA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OTCH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22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DC1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5D0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TNNB1,ID1,MUC2,PTEN,SNAI2,VIM</w:t>
            </w:r>
          </w:p>
        </w:tc>
      </w:tr>
      <w:tr w:rsidR="00D71EDD" w:rsidRPr="00D71EDD" w14:paraId="5B57FE8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73C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NRNPA2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72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958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3CE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GRG2,CDH1,CEMIP,CPS1,CPVL,CRB1,DCLK1,DSE,FN1,FSCN1</w:t>
            </w:r>
          </w:p>
        </w:tc>
      </w:tr>
      <w:tr w:rsidR="00D71EDD" w:rsidRPr="00D71EDD" w14:paraId="4538816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32B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ETTL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A7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CE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A55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TP1A2,CASP9,CD9,CDH1,CDKN1A,CXCL10,CYCS,JUN,NDUFA4</w:t>
            </w:r>
          </w:p>
        </w:tc>
      </w:tr>
      <w:tr w:rsidR="00D71EDD" w:rsidRPr="00D71EDD" w14:paraId="2BDEC63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A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G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358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512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78E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EBPB,EGR1,FOS,FUT3,HIF1A,HSD17B1,LIN28A,MCL1,MUC2</w:t>
            </w:r>
          </w:p>
        </w:tc>
      </w:tr>
      <w:tr w:rsidR="00D71EDD" w:rsidRPr="00D71EDD" w14:paraId="2A0D68C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C3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DAC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59F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F82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C1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AN,AURKA,BBC3,CDH1,CDKN1A,COL11A1,COL1A2,COL2A1,DPT,IGF1</w:t>
            </w:r>
          </w:p>
        </w:tc>
      </w:tr>
      <w:tr w:rsidR="00D71EDD" w:rsidRPr="00D71EDD" w14:paraId="0A44815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EA4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RTC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221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23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200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ACH2,CYP19A1,MYC,RHOB,SMAD6,SMARCA2</w:t>
            </w:r>
          </w:p>
        </w:tc>
      </w:tr>
      <w:tr w:rsidR="00D71EDD" w:rsidRPr="00D71EDD" w14:paraId="790C9F3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97F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AD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32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DE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07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OL1A1,FN1,MYC,SNAI2,VIM</w:t>
            </w:r>
          </w:p>
        </w:tc>
      </w:tr>
      <w:tr w:rsidR="00D71EDD" w:rsidRPr="00D71EDD" w14:paraId="3506B55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6B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NC009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1E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6B0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E52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B39L,CREB3L1,DDIT3,IL2RG,PCK2,TRIB3</w:t>
            </w:r>
          </w:p>
        </w:tc>
      </w:tr>
      <w:tr w:rsidR="00D71EDD" w:rsidRPr="00D71EDD" w14:paraId="7588204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DE1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A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F7A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A4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6D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B,DDIT3,HIF1A,HSPA5,TNFRSF10B,XBP1</w:t>
            </w:r>
          </w:p>
        </w:tc>
      </w:tr>
      <w:tr w:rsidR="00D71EDD" w:rsidRPr="00D71EDD" w14:paraId="5D2E257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98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D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E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D0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1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CAM,CARMIL1,IL18,KIT,KITLG,MKRN3,NKX3-1,SEMA6A,SLC15A1,SLC16A9</w:t>
            </w:r>
          </w:p>
        </w:tc>
      </w:tr>
      <w:tr w:rsidR="00D71EDD" w:rsidRPr="00D71EDD" w14:paraId="3C7D45B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3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R0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E2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5D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57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P19A1,HSPA4L,KCNN2,NR0B1,STAR</w:t>
            </w:r>
          </w:p>
        </w:tc>
      </w:tr>
      <w:tr w:rsidR="00D71EDD" w:rsidRPr="00D71EDD" w14:paraId="0BB937D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64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114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1C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50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ITGB1,MTSS1,SLC5A5,VIM</w:t>
            </w:r>
          </w:p>
        </w:tc>
      </w:tr>
      <w:tr w:rsidR="00D71EDD" w:rsidRPr="00D71EDD" w14:paraId="70E1808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DF8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F3B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59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52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CB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DKN1B,TJP1,VIM</w:t>
            </w:r>
          </w:p>
        </w:tc>
      </w:tr>
      <w:tr w:rsidR="00D71EDD" w:rsidRPr="00D71EDD" w14:paraId="0F35DAD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103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DK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DEF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043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BA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4,BMP6,CTNNB1,TNNT2,WNT5A</w:t>
            </w:r>
          </w:p>
        </w:tc>
      </w:tr>
      <w:tr w:rsidR="00D71EDD" w:rsidRPr="00D71EDD" w14:paraId="3BDF164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A97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NFAIP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D5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9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21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DH1,ITIH5,SNAI2,VIM</w:t>
            </w:r>
          </w:p>
        </w:tc>
      </w:tr>
      <w:tr w:rsidR="00D71EDD" w:rsidRPr="00D71EDD" w14:paraId="50FAB2C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B6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PAT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67A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815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28E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DIT3,ERN1,HSP90B1,HSPA5,XBP1</w:t>
            </w:r>
          </w:p>
        </w:tc>
      </w:tr>
      <w:tr w:rsidR="00D71EDD" w:rsidRPr="00D71EDD" w14:paraId="4F2DAA9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6BF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PS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C87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A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2A3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CDKN1A,IGF2BP1,MDM4,PTEN</w:t>
            </w:r>
          </w:p>
        </w:tc>
      </w:tr>
      <w:tr w:rsidR="00D71EDD" w:rsidRPr="00D71EDD" w14:paraId="15A2064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D7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R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E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426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5D1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G2,AURKA,BMP6,CDKN1A,CDKN1B,COL1A2,COL5A1,CTNNB1,E2F5,EPN3</w:t>
            </w:r>
          </w:p>
        </w:tc>
      </w:tr>
      <w:tr w:rsidR="00D71EDD" w:rsidRPr="00D71EDD" w14:paraId="1E723E9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47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H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66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D85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43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P5,ACTA2,ACTB,ACTR2,ALPL,CAPZA1,CASP9,CYP19A1,DAB2,DUSP9</w:t>
            </w:r>
          </w:p>
        </w:tc>
      </w:tr>
      <w:tr w:rsidR="00D71EDD" w:rsidRPr="00D71EDD" w14:paraId="280C3C4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B9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r-21 (includes othe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CE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3E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270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RF4,BTG2,C8orf44-SGK3/SGK3,CDKN1A,FAM3C,FBXO11,FN1,PTEN,SESN1</w:t>
            </w:r>
          </w:p>
        </w:tc>
      </w:tr>
      <w:tr w:rsidR="00D71EDD" w:rsidRPr="00D71EDD" w14:paraId="6149E91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E1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IN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42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9A2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CB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G2,COL1A1,COL1A2,DDIT3,GADD45B,KLF6,MYC,TXNIP,YAP1</w:t>
            </w:r>
          </w:p>
        </w:tc>
      </w:tr>
      <w:tr w:rsidR="00D71EDD" w:rsidRPr="00D71EDD" w14:paraId="38EF825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E9D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TG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3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98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8C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XA1,CDH1,CDKN1A,CDKN1B,EGR1,MYC,NOP2,PPA1,VIM</w:t>
            </w:r>
          </w:p>
        </w:tc>
      </w:tr>
      <w:tr w:rsidR="00D71EDD" w:rsidRPr="00D71EDD" w14:paraId="3B0CEF1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EA1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RK1/2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68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E4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3E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PL,APH1B,BIRC2,C3,CALR,CCL8,CDC42EP5,CDKN1B,CEBPB,COL3A1</w:t>
            </w:r>
          </w:p>
        </w:tc>
      </w:tr>
      <w:tr w:rsidR="00D71EDD" w:rsidRPr="00D71EDD" w14:paraId="2C60F07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C88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HORMONE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C87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1B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4C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ID5B,BMP4,CDH1,FOSL2,FZD5,FZD7,IGFBP3,LDLR,MYC,NFKBIA</w:t>
            </w:r>
          </w:p>
        </w:tc>
      </w:tr>
      <w:tr w:rsidR="00D71EDD" w:rsidRPr="00D71EDD" w14:paraId="41CECAF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7BB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F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18C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5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BEF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A,AURKA,CD82,CDC25A,CTNNB1,DDIT3,HSPA5,ID1,LDLR,PAICS</w:t>
            </w:r>
          </w:p>
        </w:tc>
      </w:tr>
      <w:tr w:rsidR="00D71EDD" w:rsidRPr="00D71EDD" w14:paraId="1536F66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2E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OTCH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3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6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A1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DH1,CDKN1A,CDKN1B,CEBPB,CTNNB1,EFNB2,HIF1A,IL18,MUC2</w:t>
            </w:r>
          </w:p>
        </w:tc>
      </w:tr>
      <w:tr w:rsidR="00D71EDD" w:rsidRPr="00D71EDD" w14:paraId="1B556A6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491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STO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494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D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859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9,FUT8,IFI6,LMO7,MTUS1,NID2,NPDC1,NR4A2,SCN9A,SHISAL1</w:t>
            </w:r>
          </w:p>
        </w:tc>
      </w:tr>
      <w:tr w:rsidR="00D71EDD" w:rsidRPr="00D71EDD" w14:paraId="065F12E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826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2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72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FF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3EC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BMP4,CALM1 (includes others),CCNA1,CDC25A,CDCA4,CDH1,CDKN1A,CDKN1B,CDKN2C</w:t>
            </w:r>
          </w:p>
        </w:tc>
      </w:tr>
      <w:tr w:rsidR="00D71EDD" w:rsidRPr="00D71EDD" w14:paraId="12DD65C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900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GG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EB8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6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C57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LR,CD9,CDKN1A,CEBPB,CLEC5A,CXCL10,DDIT3,DSP,EFNA3,FABP5</w:t>
            </w:r>
          </w:p>
        </w:tc>
      </w:tr>
      <w:tr w:rsidR="00D71EDD" w:rsidRPr="00D71EDD" w14:paraId="6408D9F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D1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F94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11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1E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CTR6,AKT1,ALDOC,BIRC2,BMI1,CDH1,CDKN1A,DNMT1,ENO1</w:t>
            </w:r>
          </w:p>
        </w:tc>
      </w:tr>
      <w:tr w:rsidR="00D71EDD" w:rsidRPr="00D71EDD" w14:paraId="31BC764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DE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N28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D0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08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643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CDC25A,CDH1,MYC,TAGLN,TIA1,VIM,YAP1</w:t>
            </w:r>
          </w:p>
        </w:tc>
      </w:tr>
      <w:tr w:rsidR="00D71EDD" w:rsidRPr="00D71EDD" w14:paraId="5A9C8A0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70C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EI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C30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E3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E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FLNC,FOS,GADD45B,IGF1,JUN,KITLG,PDGFC,STMN1</w:t>
            </w:r>
          </w:p>
        </w:tc>
      </w:tr>
      <w:tr w:rsidR="00D71EDD" w:rsidRPr="00D71EDD" w14:paraId="671280D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759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UPF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6A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C0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84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5,CACNA1D,CAMK2N1,DSP,NEO1,NRP1,TSPAN12,TSPAN13,TSPAN8</w:t>
            </w:r>
          </w:p>
        </w:tc>
      </w:tr>
      <w:tr w:rsidR="00D71EDD" w:rsidRPr="00D71EDD" w14:paraId="70A0E53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B20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RG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B3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D71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C1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DH1,CDKN1A,FN1,FOS,MYC,PTEN,SLC4A7,VIM</w:t>
            </w:r>
          </w:p>
        </w:tc>
      </w:tr>
      <w:tr w:rsidR="00D71EDD" w:rsidRPr="00D71EDD" w14:paraId="22D6C3B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A6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TP4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B2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AF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C2D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FN1,HSP90AA1,PCBP1,PTEN,STMN1</w:t>
            </w:r>
          </w:p>
        </w:tc>
      </w:tr>
      <w:tr w:rsidR="00D71EDD" w:rsidRPr="00D71EDD" w14:paraId="4675B9B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5A7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Z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3AE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A3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83A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DDIT3,DDIT4,MYC,TRIB3</w:t>
            </w:r>
          </w:p>
        </w:tc>
      </w:tr>
      <w:tr w:rsidR="00D71EDD" w:rsidRPr="00D71EDD" w14:paraId="195A19B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959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AB2I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034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14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E00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EGR1,IL32,MYC,VIM</w:t>
            </w:r>
          </w:p>
        </w:tc>
      </w:tr>
      <w:tr w:rsidR="00D71EDD" w:rsidRPr="00D71EDD" w14:paraId="4C27517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C5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ORA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A2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-protein coupled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2A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A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L3A1,CXCL10,FOS,HMOX1,NFKBIA,NR4A2</w:t>
            </w:r>
          </w:p>
        </w:tc>
      </w:tr>
      <w:tr w:rsidR="00D71EDD" w:rsidRPr="00D71EDD" w14:paraId="0820D73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BC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FKB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9B4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8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74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EX2,BIRC2,BMI1,C3,CASP9,CAV1,CCL8,CCNB2,CD83,CDKN1A</w:t>
            </w:r>
          </w:p>
        </w:tc>
      </w:tr>
      <w:tr w:rsidR="00D71EDD" w:rsidRPr="00D71EDD" w14:paraId="01A8AD7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3E5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OX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6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2B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D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OL2A1,DMBT1,KLF4,MYC,PPARG,PRKCA,TSPAN8</w:t>
            </w:r>
          </w:p>
        </w:tc>
      </w:tr>
      <w:tr w:rsidR="00D71EDD" w:rsidRPr="00D71EDD" w14:paraId="33E197D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41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GRE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46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A99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0F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OL6A3,FOS,FOXP1,FSTL1,GPNMB,HMOX1,JUN,MYC,WNT5A</w:t>
            </w:r>
          </w:p>
        </w:tc>
      </w:tr>
      <w:tr w:rsidR="00D71EDD" w:rsidRPr="00D71EDD" w14:paraId="40838A1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5FA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TPN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B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79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2A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OL1A1,FN1,MYC,TAGLN,TGFBR1,VDR</w:t>
            </w:r>
          </w:p>
        </w:tc>
      </w:tr>
      <w:tr w:rsidR="00D71EDD" w:rsidRPr="00D71EDD" w14:paraId="29BA16F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B1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CF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AF9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15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5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AMTS9,AKT1,ARHGEF6,BHLHE40,BMP7,BMPR1A,CCT6A,CDH1,DPT,ECEL1</w:t>
            </w:r>
          </w:p>
        </w:tc>
      </w:tr>
      <w:tr w:rsidR="00D71EDD" w:rsidRPr="00D71EDD" w14:paraId="799634D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53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MA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5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D4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71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CNG2,CDH1,COL3A1,FN1,MIXL1,SERPINE2,SNAI2,TGFBR1,VIM</w:t>
            </w:r>
          </w:p>
        </w:tc>
      </w:tr>
      <w:tr w:rsidR="00D71EDD" w:rsidRPr="00D71EDD" w14:paraId="08C3EE8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C0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TO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F93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6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07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MYC,VIM</w:t>
            </w:r>
          </w:p>
        </w:tc>
      </w:tr>
      <w:tr w:rsidR="00D71EDD" w:rsidRPr="00D71EDD" w14:paraId="36EA2E3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29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ENP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12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EA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04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IRC2,CACNA1C,CDH1,VIM</w:t>
            </w:r>
          </w:p>
        </w:tc>
      </w:tr>
      <w:tr w:rsidR="00D71EDD" w:rsidRPr="00D71EDD" w14:paraId="7D4C254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1C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RDM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59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5F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7F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CDKN1A,CDKN1B,PTEN</w:t>
            </w:r>
          </w:p>
        </w:tc>
      </w:tr>
      <w:tr w:rsidR="00D71EDD" w:rsidRPr="00D71EDD" w14:paraId="07A87E9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0D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T6GALNAC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139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2C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C9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SNAI2,VIM</w:t>
            </w:r>
          </w:p>
        </w:tc>
      </w:tr>
      <w:tr w:rsidR="00D71EDD" w:rsidRPr="00D71EDD" w14:paraId="5D3D598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62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P6V1C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BD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0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68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FN1,VIM</w:t>
            </w:r>
          </w:p>
        </w:tc>
      </w:tr>
      <w:tr w:rsidR="00D71EDD" w:rsidRPr="00D71EDD" w14:paraId="74DF224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30E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r-5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7D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26E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F79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MYC,VIM</w:t>
            </w:r>
          </w:p>
        </w:tc>
      </w:tr>
      <w:tr w:rsidR="00D71EDD" w:rsidRPr="00D71EDD" w14:paraId="5388471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AB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HI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9B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6E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065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CDKN1A,SNAI2,VIM</w:t>
            </w:r>
          </w:p>
        </w:tc>
      </w:tr>
      <w:tr w:rsidR="00D71EDD" w:rsidRPr="00D71EDD" w14:paraId="0AA8FFD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D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ASA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7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78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72D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TIAM1,VIM,YAP1</w:t>
            </w:r>
          </w:p>
        </w:tc>
      </w:tr>
      <w:tr w:rsidR="00D71EDD" w:rsidRPr="00D71EDD" w14:paraId="0E449EF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9A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K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C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78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B23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DH1,CDKN1A,CDT1</w:t>
            </w:r>
          </w:p>
        </w:tc>
      </w:tr>
      <w:tr w:rsidR="00D71EDD" w:rsidRPr="00D71EDD" w14:paraId="1E56151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C3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6D9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66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69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CTNNB1,GPNMB,ITGB1</w:t>
            </w:r>
          </w:p>
        </w:tc>
      </w:tr>
      <w:tr w:rsidR="00D71EDD" w:rsidRPr="00D71EDD" w14:paraId="0A08F9E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4DA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LACA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9C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11E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D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MYC,VIM</w:t>
            </w:r>
          </w:p>
        </w:tc>
      </w:tr>
      <w:tr w:rsidR="00D71EDD" w:rsidRPr="00D71EDD" w14:paraId="7E660D6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3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ARB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58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40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F85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YC,NKX3-1,PROS1,THBS1</w:t>
            </w:r>
          </w:p>
        </w:tc>
      </w:tr>
      <w:tr w:rsidR="00D71EDD" w:rsidRPr="00D71EDD" w14:paraId="630E740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0F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BC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4D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08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1B5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MYC,YAP1</w:t>
            </w:r>
          </w:p>
        </w:tc>
      </w:tr>
      <w:tr w:rsidR="00D71EDD" w:rsidRPr="00D71EDD" w14:paraId="23C536C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2E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MMUNOGLOBULIN LAMBDA LIGHT CHAIN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7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53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BD4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DIT3,ERN1,HSPA5,XBP1</w:t>
            </w:r>
          </w:p>
        </w:tc>
      </w:tr>
      <w:tr w:rsidR="00D71EDD" w:rsidRPr="00D71EDD" w14:paraId="1D9E197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A4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B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700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3B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12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DC25A,CDH1,EFNB2,F13A1,GRIA3,GULP1,IGF1,IL12A,LEFTY1</w:t>
            </w:r>
          </w:p>
        </w:tc>
      </w:tr>
      <w:tr w:rsidR="00D71EDD" w:rsidRPr="00D71EDD" w14:paraId="293D2AE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BFA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ALE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36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D9C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0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TG2,CDKN1A,ECM1,PTEN,TP53I3</w:t>
            </w:r>
          </w:p>
        </w:tc>
      </w:tr>
      <w:tr w:rsidR="00D71EDD" w:rsidRPr="00D71EDD" w14:paraId="7CA5356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8C7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OXA-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12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65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AD1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RAF,CDKN1A,DDIT3,HOXA3,KLF2</w:t>
            </w:r>
          </w:p>
        </w:tc>
      </w:tr>
      <w:tr w:rsidR="00D71EDD" w:rsidRPr="00D71EDD" w14:paraId="4C21EF4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EC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OX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8F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C67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7D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DNAJC3,FN1,RAMP3,VIM</w:t>
            </w:r>
          </w:p>
        </w:tc>
      </w:tr>
      <w:tr w:rsidR="00D71EDD" w:rsidRPr="00D71EDD" w14:paraId="402A00D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762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A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21A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CE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CF9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DKN1B,MYC,VIM</w:t>
            </w:r>
          </w:p>
        </w:tc>
      </w:tr>
      <w:tr w:rsidR="00D71EDD" w:rsidRPr="00D71EDD" w14:paraId="6BDC89A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1B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SH3KB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5E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EC4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E2B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FN1,MYC,PRDM1,XBP1</w:t>
            </w:r>
          </w:p>
        </w:tc>
      </w:tr>
      <w:tr w:rsidR="00D71EDD" w:rsidRPr="00D71EDD" w14:paraId="5392061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A4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IF2AK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058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118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FB9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DIT3,DDIT4,EGR1,PCK2,PRDM1</w:t>
            </w:r>
          </w:p>
        </w:tc>
      </w:tr>
      <w:tr w:rsidR="00D71EDD" w:rsidRPr="00D71EDD" w14:paraId="7159066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23E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SK3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6D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E61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C4F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DDIT3,FOSB,JUN,LDLR,MYC,NR4A2,TNFRSF10B,XIAP</w:t>
            </w:r>
          </w:p>
        </w:tc>
      </w:tr>
      <w:tr w:rsidR="00D71EDD" w:rsidRPr="00D71EDD" w14:paraId="2A5495B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B9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AS1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55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9E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A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TG2,CCNG2,CDC25A,CDKN1A,CEMIP,EPN3,INPP4B,LOXL4,SLC1A3,SPACA6</w:t>
            </w:r>
          </w:p>
        </w:tc>
      </w:tr>
      <w:tr w:rsidR="00D71EDD" w:rsidRPr="00D71EDD" w14:paraId="2665C65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57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E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824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7C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F49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R1C1/AKR1C2,AKR1C3,BMP4,BMP6,CCN2,CRB1,FOSB,GLI2,HOXA4,HSD17B1</w:t>
            </w:r>
          </w:p>
        </w:tc>
      </w:tr>
      <w:tr w:rsidR="00D71EDD" w:rsidRPr="00D71EDD" w14:paraId="6016BD8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3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3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E0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BAA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07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M,CBL,CD74,CDKN1B,CTLA4,EBI3,GATA3,HIF1A,IL2,IL2RG</w:t>
            </w:r>
          </w:p>
        </w:tc>
      </w:tr>
      <w:tr w:rsidR="00D71EDD" w:rsidRPr="00D71EDD" w14:paraId="224451E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C13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QK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8C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B6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55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XCL10,FN1,FSCN1,HERC5,IFI44L,TAGLN,TNNT2,VIM</w:t>
            </w:r>
          </w:p>
        </w:tc>
      </w:tr>
      <w:tr w:rsidR="00D71EDD" w:rsidRPr="00D71EDD" w14:paraId="19EDEC0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8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U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E49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EDD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B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IRC2,CCN1,CCN2,GADD45A,GLI2,GREB1,NT5E,NUAK2,PTPN14,YAP1</w:t>
            </w:r>
          </w:p>
        </w:tc>
      </w:tr>
      <w:tr w:rsidR="00D71EDD" w:rsidRPr="00D71EDD" w14:paraId="02BB0A4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BEE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BPJ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3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9C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CF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DKN1B,CR2,FGF11,FOS,JUN,MAPK14,MAPK6,MUC2,MYC</w:t>
            </w:r>
          </w:p>
        </w:tc>
      </w:tr>
      <w:tr w:rsidR="00D71EDD" w:rsidRPr="00D71EDD" w14:paraId="36DA97C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33A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T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FF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E94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0D0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ARF4,BBC3,BMI1,CCNB2,CDC25A,CDKN1A,CDKN1B,ERRFI1,FGF9</w:t>
            </w:r>
          </w:p>
        </w:tc>
      </w:tr>
      <w:tr w:rsidR="00D71EDD" w:rsidRPr="00D71EDD" w14:paraId="30B0DD9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7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E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E5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78B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B7E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CDH1,CDKN1A,CDKN1B,FN1,HMOX1,ITGB1,MYC,NT5E,TGFA</w:t>
            </w:r>
          </w:p>
        </w:tc>
      </w:tr>
      <w:tr w:rsidR="00D71EDD" w:rsidRPr="00D71EDD" w14:paraId="3C493F6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8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4/6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B68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64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238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FAP1,AHI1,AHNAK,ARHGEF2,EEF1B2,ENO1,ERRFI1,ITSN2,JPT1,LASP1</w:t>
            </w:r>
          </w:p>
        </w:tc>
      </w:tr>
      <w:tr w:rsidR="00D71EDD" w:rsidRPr="00D71EDD" w14:paraId="1007AF2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14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AD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EA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5AD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475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M,BTG3,CCNB2,CDKN1A,DDIT3,FANCD2,GADD45A,GADD45B,HMOX1,LGALS3</w:t>
            </w:r>
          </w:p>
        </w:tc>
      </w:tr>
      <w:tr w:rsidR="00D71EDD" w:rsidRPr="00D71EDD" w14:paraId="0BDBA82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6B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CL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9C5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D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5C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AN,ALCAM,CDKN1A,CHM,COL1A1,COL2A1,FCGRT,GADD45A,HERC5,KLF6</w:t>
            </w:r>
          </w:p>
        </w:tc>
      </w:tr>
      <w:tr w:rsidR="00D71EDD" w:rsidRPr="00D71EDD" w14:paraId="3D276F7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D2D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PP2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259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FC4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0C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NMT1,ICOS,IL2,IL2RG,NT5E,PTPRC,SELL,SOCS3</w:t>
            </w:r>
          </w:p>
        </w:tc>
      </w:tr>
      <w:tr w:rsidR="00D71EDD" w:rsidRPr="00D71EDD" w14:paraId="144A98E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22E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L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59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A31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ED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ANO1,CDKN1B,COL1A1,HHIP,HSD11B2,MYC,XIAP</w:t>
            </w:r>
          </w:p>
        </w:tc>
      </w:tr>
      <w:tr w:rsidR="00D71EDD" w:rsidRPr="00D71EDD" w14:paraId="3A009FD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FA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OX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EF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9A9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B01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F,CDH1,CDKN1A,HIF1A,MCL1,TFAM,TGFA,TJP1</w:t>
            </w:r>
          </w:p>
        </w:tc>
      </w:tr>
      <w:tr w:rsidR="00D71EDD" w:rsidRPr="00D71EDD" w14:paraId="7B0C00D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2F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UQCC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DCB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64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7A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DOC,ATP2B4,ATP5MF,ATP5PB,ATP6AP2,ATP6V1C2,COX20,COX5B,COX6B1,COX7A2</w:t>
            </w:r>
          </w:p>
        </w:tc>
      </w:tr>
      <w:tr w:rsidR="00D71EDD" w:rsidRPr="00D71EDD" w14:paraId="07A02BB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D68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GAP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EF4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E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34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FOXP2,MYC,SOX4,VIM</w:t>
            </w:r>
          </w:p>
        </w:tc>
      </w:tr>
      <w:tr w:rsidR="00D71EDD" w:rsidRPr="00D71EDD" w14:paraId="53E68D1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EBE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UP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411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8AA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80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A,BBC3,CDKN1A,GLI2,IHH,PERP</w:t>
            </w:r>
          </w:p>
        </w:tc>
      </w:tr>
      <w:tr w:rsidR="00D71EDD" w:rsidRPr="00D71EDD" w14:paraId="64A047A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79A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PP1R13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1A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C5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2B3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TNNB1,DSP,GJA1,ITGB1,PERP</w:t>
            </w:r>
          </w:p>
        </w:tc>
      </w:tr>
      <w:tr w:rsidR="00D71EDD" w:rsidRPr="00D71EDD" w14:paraId="5E9DFE2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7E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LI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4C0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F0D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6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IL12A,NPY1R,NR0B1,SMARCA2</w:t>
            </w:r>
          </w:p>
        </w:tc>
      </w:tr>
      <w:tr w:rsidR="00D71EDD" w:rsidRPr="00D71EDD" w14:paraId="4B5CFFE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EDD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47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7F7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C7C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SP9,CDKN1A,IGFBP3,JUN,SPOCK1,XBP1</w:t>
            </w:r>
          </w:p>
        </w:tc>
      </w:tr>
      <w:tr w:rsidR="00D71EDD" w:rsidRPr="00D71EDD" w14:paraId="39C856E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1BF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E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A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CB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97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ID,CASP9,CDH1,CDKN1A,CDKN1B,COL6A3,ENO1,GADD45A,MTTP,MYC</w:t>
            </w:r>
          </w:p>
        </w:tc>
      </w:tr>
      <w:tr w:rsidR="00D71EDD" w:rsidRPr="00D71EDD" w14:paraId="0A5DE46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C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PK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815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A8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BFC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V1,CDKN1A,CDKN1B,GADD45B,GPAT4,LMO7,LPL,MYC,NR3C2,PDIA3</w:t>
            </w:r>
          </w:p>
        </w:tc>
      </w:tr>
      <w:tr w:rsidR="00D71EDD" w:rsidRPr="00D71EDD" w14:paraId="20F1EB8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C0A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GFR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5E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FED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3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HNAK,CDH1,CYRIB,ERCC5,FOS,FSCN1,GATA6,H3-3A/H3-3B,MYC,RBP1</w:t>
            </w:r>
          </w:p>
        </w:tc>
      </w:tr>
      <w:tr w:rsidR="00D71EDD" w:rsidRPr="00D71EDD" w14:paraId="71281D8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63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FAP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1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564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B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CNA2D3,CRELD2,ECM1,EFEMP1,GPX3,HSPE1,KIF4A,MRAS,NOTCH2,RAD51AP1</w:t>
            </w:r>
          </w:p>
        </w:tc>
      </w:tr>
      <w:tr w:rsidR="00D71EDD" w:rsidRPr="00D71EDD" w14:paraId="5D08765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E96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N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6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EF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174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3,CACNA1D,CCBE1,CDH15,CDH9,DYNC1H1,EFHB,EFNA1,FABP7,GOLGA8K (includes others)</w:t>
            </w:r>
          </w:p>
        </w:tc>
      </w:tr>
      <w:tr w:rsidR="00D71EDD" w:rsidRPr="00D71EDD" w14:paraId="71AEA10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604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F1E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81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0B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G2,CDC25A,DDIT3,GADD45A,GADD45B,GLYR1,KLF6,MYC,RBBP4,TXNIP</w:t>
            </w:r>
          </w:p>
        </w:tc>
      </w:tr>
      <w:tr w:rsidR="00D71EDD" w:rsidRPr="00D71EDD" w14:paraId="417C699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D53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AC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3F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E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44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FOXO1,GREB1,GSPT1,JUN,KLF4,MYC,SNAI2,WNT5A</w:t>
            </w:r>
          </w:p>
        </w:tc>
      </w:tr>
      <w:tr w:rsidR="00D71EDD" w:rsidRPr="00D71EDD" w14:paraId="17C9FD2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C5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EDD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D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0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5E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HLHE40,CDH1,DDIT4,ERRFI1,FOS,KIT,PCK1,PLAC8,TXNIP,VIM</w:t>
            </w:r>
          </w:p>
        </w:tc>
      </w:tr>
      <w:tr w:rsidR="00D71EDD" w:rsidRPr="00D71EDD" w14:paraId="066111D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373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AF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99A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C51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4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EGR1,ETV5,MYC,PTEN,SEMA3C,SEMA6A,SLC43A3,STK17A,STON1</w:t>
            </w:r>
          </w:p>
        </w:tc>
      </w:tr>
      <w:tr w:rsidR="00D71EDD" w:rsidRPr="00D71EDD" w14:paraId="418602A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CE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BM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D9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2E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64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XA1,BMP5,BTG2,HSP90AA1,IL32,MCL1,MYO1B,NCOA3,RAB1A,THAP12</w:t>
            </w:r>
          </w:p>
        </w:tc>
      </w:tr>
      <w:tr w:rsidR="00D71EDD" w:rsidRPr="00D71EDD" w14:paraId="0AD647C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54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P2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66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A3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4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DKN1B,DNMT1,FOS,HSPA5,JUN,LGALS3,RAB38,RAP2B,SNAI2</w:t>
            </w:r>
          </w:p>
        </w:tc>
      </w:tr>
      <w:tr w:rsidR="00D71EDD" w:rsidRPr="00D71EDD" w14:paraId="379BAF0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63B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TA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806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AA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75E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V1,CCL19,CXCL10,IFI6,IL12A,IRF5,ST13,WARS1</w:t>
            </w:r>
          </w:p>
        </w:tc>
      </w:tr>
      <w:tr w:rsidR="00D71EDD" w:rsidRPr="00D71EDD" w14:paraId="703A8CA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7B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LA2R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12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5FD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FF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SL3,COX5B,MGST1,NDUFA5,PEBP1,SQOR,TFAM,UQCRFS1</w:t>
            </w:r>
          </w:p>
        </w:tc>
      </w:tr>
      <w:tr w:rsidR="00D71EDD" w:rsidRPr="00D71EDD" w14:paraId="7D22190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B5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P3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6C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10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20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BBC3,CCNG2,CDC25A,CDKN1A,CYP19A1,DNMT1,FN1,FOS,FOXP1</w:t>
            </w:r>
          </w:p>
        </w:tc>
      </w:tr>
      <w:tr w:rsidR="00D71EDD" w:rsidRPr="00D71EDD" w14:paraId="26EF965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AE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M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B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15D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A23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URKA,CAV1,CCNA1,CCNB2,CDC25A,CDH1,CDKN1A,CDKN1B,CDKN2C,CKS2</w:t>
            </w:r>
          </w:p>
        </w:tc>
      </w:tr>
      <w:tr w:rsidR="00D71EDD" w:rsidRPr="00D71EDD" w14:paraId="7E13EFC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14D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PC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684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on chann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D1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039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DKN1B,FOXO1,HIF1A,IGFBP1</w:t>
            </w:r>
          </w:p>
        </w:tc>
      </w:tr>
      <w:tr w:rsidR="00D71EDD" w:rsidRPr="00D71EDD" w14:paraId="69CB316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8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TPN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27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62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A6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B,FN1,IL2,PCK1,VIM</w:t>
            </w:r>
          </w:p>
        </w:tc>
      </w:tr>
      <w:tr w:rsidR="00D71EDD" w:rsidRPr="00D71EDD" w14:paraId="6078DE6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27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VH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CA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367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D7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HIF1A,MAD2L1,NFE2,RUNX1,TFRC,TGFA,VIM</w:t>
            </w:r>
          </w:p>
        </w:tc>
      </w:tr>
      <w:tr w:rsidR="00D71EDD" w:rsidRPr="00D71EDD" w14:paraId="4413617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2B2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VD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15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05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9E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CD4,CDKN1A,COL1A1,CTNNB1,CXCL10,IFI44L,IGFBP3,PDLIM2,THBD</w:t>
            </w:r>
          </w:p>
        </w:tc>
      </w:tr>
      <w:tr w:rsidR="00D71EDD" w:rsidRPr="00D71EDD" w14:paraId="4F79CAA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9F3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FKB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AF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19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CC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GO2,BHLHE40,CCL19,CCN1,CCN2,CD82,COL1A1,CR2,CXCL10,CXCL2</w:t>
            </w:r>
          </w:p>
        </w:tc>
      </w:tr>
      <w:tr w:rsidR="00D71EDD" w:rsidRPr="00D71EDD" w14:paraId="4C3B0E2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9E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OX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75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2C0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B2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FN1,IRF4,MYC,PTK2,RB1,SNAI2</w:t>
            </w:r>
          </w:p>
        </w:tc>
      </w:tr>
      <w:tr w:rsidR="00D71EDD" w:rsidRPr="00D71EDD" w14:paraId="6331A0C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81E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IP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658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B2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FA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BI3,ELAPOR1,GADD45A,GPNMB,LASP1,LDHB,LUM,LXN,PRG4,RHOD</w:t>
            </w:r>
          </w:p>
        </w:tc>
      </w:tr>
      <w:tr w:rsidR="00D71EDD" w:rsidRPr="00D71EDD" w14:paraId="44A44D7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1B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GF1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FA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11C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651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B,CEBPB,EGR1,HIF1A,IGF1,IL16,MYC,SNCG,STAR</w:t>
            </w:r>
          </w:p>
        </w:tc>
      </w:tr>
      <w:tr w:rsidR="00D71EDD" w:rsidRPr="00D71EDD" w14:paraId="04EBFD1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CE5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44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6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6B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MAPK14,MYC,SLC25A1,SNAI2,VIM</w:t>
            </w:r>
          </w:p>
        </w:tc>
      </w:tr>
      <w:tr w:rsidR="00D71EDD" w:rsidRPr="00D71EDD" w14:paraId="2F0461F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7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TB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D12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2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71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7,C8orf44-SGK3/SGK3,CCNG2,CDH1,CDKN1A,SMAD6</w:t>
            </w:r>
          </w:p>
        </w:tc>
      </w:tr>
      <w:tr w:rsidR="00D71EDD" w:rsidRPr="00D71EDD" w14:paraId="11C0B8A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046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PAR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A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C3D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46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FN1,JAK2,NOTCH2,SNAI2,TBX3</w:t>
            </w:r>
          </w:p>
        </w:tc>
      </w:tr>
      <w:tr w:rsidR="00D71EDD" w:rsidRPr="00D71EDD" w14:paraId="5886913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69D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R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2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782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6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GER,CDH1,CTNNB1,EGR1,LPL,PRKCA</w:t>
            </w:r>
          </w:p>
        </w:tc>
      </w:tr>
      <w:tr w:rsidR="00D71EDD" w:rsidRPr="00D71EDD" w14:paraId="69FB357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C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WDR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5A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4B0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9A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N1,ITGA8,JUN,THBS1</w:t>
            </w:r>
          </w:p>
        </w:tc>
      </w:tr>
      <w:tr w:rsidR="00D71EDD" w:rsidRPr="00D71EDD" w14:paraId="4D51C84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3B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HERC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A21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3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24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2,CDH1,VIM,YAP1</w:t>
            </w:r>
          </w:p>
        </w:tc>
      </w:tr>
      <w:tr w:rsidR="00D71EDD" w:rsidRPr="00D71EDD" w14:paraId="07CA494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FBE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HGAP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97A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25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8B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PTK2,TJP1</w:t>
            </w:r>
          </w:p>
        </w:tc>
      </w:tr>
      <w:tr w:rsidR="00D71EDD" w:rsidRPr="00D71EDD" w14:paraId="2DDEAE5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3C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MM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ED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21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44F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CDH1,FN1,VIM</w:t>
            </w:r>
          </w:p>
        </w:tc>
      </w:tr>
      <w:tr w:rsidR="00D71EDD" w:rsidRPr="00D71EDD" w14:paraId="63F04D3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E0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UBB4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788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715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F2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MYC,VIM</w:t>
            </w:r>
          </w:p>
        </w:tc>
      </w:tr>
      <w:tr w:rsidR="00D71EDD" w:rsidRPr="00D71EDD" w14:paraId="0AD0181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1AD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RT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E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339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CF8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SNAI2,TJP1,VIM</w:t>
            </w:r>
          </w:p>
        </w:tc>
      </w:tr>
      <w:tr w:rsidR="00D71EDD" w:rsidRPr="00D71EDD" w14:paraId="2A5A924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8D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HBS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D0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B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E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OL2A1,COL3A1,VIM</w:t>
            </w:r>
          </w:p>
        </w:tc>
      </w:tr>
      <w:tr w:rsidR="00D71EDD" w:rsidRPr="00D71EDD" w14:paraId="1CA6B0F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D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Y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C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3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C6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URKA,BHLHE40,CCNA1,CDH1,FN1,GATA3,IL5,JUN,KLF4,MYC</w:t>
            </w:r>
          </w:p>
        </w:tc>
      </w:tr>
      <w:tr w:rsidR="00D71EDD" w:rsidRPr="00D71EDD" w14:paraId="76745A3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5DC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OX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2C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E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65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EMIP2,CTNNB1,HDAC8,NRP1,PLXNA2,SEMA3C,SERPINE2,VIM</w:t>
            </w:r>
          </w:p>
        </w:tc>
      </w:tr>
      <w:tr w:rsidR="00D71EDD" w:rsidRPr="00D71EDD" w14:paraId="664F445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81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PK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A4E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5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9FF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DKN1B,CYP19A1,FOXO1,JUN,PTEN,RBP1,TBP</w:t>
            </w:r>
          </w:p>
        </w:tc>
      </w:tr>
      <w:tr w:rsidR="00D71EDD" w:rsidRPr="00D71EDD" w14:paraId="207F1A5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1E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HX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3A1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C4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84A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XCL10,FN1,MAOA,MYC,PTPN13,SNAI2,YAP1</w:t>
            </w:r>
          </w:p>
        </w:tc>
      </w:tr>
      <w:tr w:rsidR="00D71EDD" w:rsidRPr="00D71EDD" w14:paraId="1D7DBE2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585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OXA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E30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EF1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2EB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XCL13,IGFBP1,NFKBIA,SNAI2,TJP1,VIM</w:t>
            </w:r>
          </w:p>
        </w:tc>
      </w:tr>
      <w:tr w:rsidR="00D71EDD" w:rsidRPr="00D71EDD" w14:paraId="6682C3C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8E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LAV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46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B5C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B34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F5,ARG2,CALM1 (includes others),CCN1,CCN2,CD83,CDH1,CDKN1A,GATA3,GSS</w:t>
            </w:r>
          </w:p>
        </w:tc>
      </w:tr>
      <w:tr w:rsidR="00D71EDD" w:rsidRPr="00D71EDD" w14:paraId="2611D18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5B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YVN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6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25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D8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SL3,ASF1B,BHLHE40,CALM1 (includes others),CDA,DAB2,DAG1,GANAB,HERC5,ITGB1</w:t>
            </w:r>
          </w:p>
        </w:tc>
      </w:tr>
      <w:tr w:rsidR="00D71EDD" w:rsidRPr="00D71EDD" w14:paraId="121A3C7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D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F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EC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3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48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E2,ADA2,BBC3,BMF,C3,CDKN1A,CDKN1B,CEBPB,CTNNB1,CXCL10</w:t>
            </w:r>
          </w:p>
        </w:tc>
      </w:tr>
      <w:tr w:rsidR="00D71EDD" w:rsidRPr="00D71EDD" w14:paraId="6CDCF11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F0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T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64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FFD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C8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DKN1B,CTNNB1,FN1,HOXA5,JAK2,JUN,MYC,PDGFC</w:t>
            </w:r>
          </w:p>
        </w:tc>
      </w:tr>
      <w:tr w:rsidR="00D71EDD" w:rsidRPr="00D71EDD" w14:paraId="30F1BEC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B7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Y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85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CC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44D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4,BMP6,CCN2,FOSB,GLI2,ID1,JUN,RASSF6,WNT4,WNT5A</w:t>
            </w:r>
          </w:p>
        </w:tc>
      </w:tr>
      <w:tr w:rsidR="00D71EDD" w:rsidRPr="00D71EDD" w14:paraId="39110EA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C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LF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F1E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E13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AF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CAM,BCL11B,CDH1,CDKN1A,CDKN1B,COL1A2,CTNNB1,LGR5,SLC4A7,SNAI2</w:t>
            </w:r>
          </w:p>
        </w:tc>
      </w:tr>
      <w:tr w:rsidR="00D71EDD" w:rsidRPr="00D71EDD" w14:paraId="1F5E23A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DE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DM3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CE5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E7A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63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CA12,ADRA2A,APOD,ARG2,ARL6IP1,C1R,CCN2,COLEC12,DEPDC1,EFNB2</w:t>
            </w:r>
          </w:p>
        </w:tc>
      </w:tr>
      <w:tr w:rsidR="00D71EDD" w:rsidRPr="00D71EDD" w14:paraId="35F708A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72D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OTAI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CD5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31F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2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DH1,CDKN1A,JAM2,LAMC2,MYC,NFKBIA,PCK2,PPARG</w:t>
            </w:r>
          </w:p>
        </w:tc>
      </w:tr>
      <w:tr w:rsidR="00D71EDD" w:rsidRPr="00D71EDD" w14:paraId="66281AF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711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HEM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DBC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E3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68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P51A1,DDIT3,EDEM1,HERPUD1,HSP90B1,HSPA5,MSMO1,NIBAN1,XBP1</w:t>
            </w:r>
          </w:p>
        </w:tc>
      </w:tr>
      <w:tr w:rsidR="00D71EDD" w:rsidRPr="00D71EDD" w14:paraId="32AE7DD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9A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LF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A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153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9A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DKN1B,CXCL2,HIF1A,MCL1,MSLN,MYC,NFKBIA,TFPI2</w:t>
            </w:r>
          </w:p>
        </w:tc>
      </w:tr>
      <w:tr w:rsidR="00D71EDD" w:rsidRPr="00D71EDD" w14:paraId="3A29AE2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05A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EA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83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29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798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ID5B,CCN1,CCN2,COL3A1,COL5A2,EDNRA,FJX1,RHOBTB1,TAGLN,THBS1</w:t>
            </w:r>
          </w:p>
        </w:tc>
      </w:tr>
      <w:tr w:rsidR="00D71EDD" w:rsidRPr="00D71EDD" w14:paraId="747B97A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931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R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DF2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4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726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HGAP31,ARHGEF2,ARHGEF6,BACE2,BMI1,CAMK1D,CCNB1IP1,CDH1,CEBPG,COLGALT1</w:t>
            </w:r>
          </w:p>
        </w:tc>
      </w:tr>
      <w:tr w:rsidR="00D71EDD" w:rsidRPr="00D71EDD" w14:paraId="6F999C5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327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GFBR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C8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5A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461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SL3,ACTA2,CFL1,CHRNA7,COL4A6,DSG2,GADD45B,JUN,PDPN,PFN1</w:t>
            </w:r>
          </w:p>
        </w:tc>
      </w:tr>
      <w:tr w:rsidR="00D71EDD" w:rsidRPr="00D71EDD" w14:paraId="15F6B75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AF3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C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A3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8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89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SC1,ECM1,EGR1,FOS,FOSB,IFI35,IFI6,IFNAR1,IGFBP3,IRF6</w:t>
            </w:r>
          </w:p>
        </w:tc>
      </w:tr>
      <w:tr w:rsidR="00D71EDD" w:rsidRPr="00D71EDD" w14:paraId="02C04BA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17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CR (complex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06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8A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32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P6V1C2,CBX3,CD27,CDKN1A,COX6B1,COX7A2,ENO1,FOS,FOSB,GRWD1</w:t>
            </w:r>
          </w:p>
        </w:tc>
      </w:tr>
      <w:tr w:rsidR="00D71EDD" w:rsidRPr="00D71EDD" w14:paraId="11D3BB0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737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NF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B8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A5F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8F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POA1,AURKA,C8orf44-SGK3/SGK3,EGR3,GREB1,PDZK1,STAR</w:t>
            </w:r>
          </w:p>
        </w:tc>
      </w:tr>
      <w:tr w:rsidR="00D71EDD" w:rsidRPr="00D71EDD" w14:paraId="01FCDB4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B5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L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9F9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35E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BC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GR1,ELK1,FER1L6,JUN,MYC,PRDM1,RB1</w:t>
            </w:r>
          </w:p>
        </w:tc>
      </w:tr>
      <w:tr w:rsidR="00D71EDD" w:rsidRPr="00D71EDD" w14:paraId="15249D2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FE6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P3K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3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6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16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B,JUN,STMN1,SYT10,TUBB,TUBB2A,TUBB4B</w:t>
            </w:r>
          </w:p>
        </w:tc>
      </w:tr>
      <w:tr w:rsidR="00D71EDD" w:rsidRPr="00D71EDD" w14:paraId="2146E97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3BD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PH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98E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B61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26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IRC2,BMP4,CASP9,CCN2,CDKN1A,HIF1A,IL2</w:t>
            </w:r>
          </w:p>
        </w:tc>
      </w:tr>
      <w:tr w:rsidR="00D71EDD" w:rsidRPr="00D71EDD" w14:paraId="668B950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F02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RTF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9AD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73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65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ID5B,CCN1,CCN2,COL3A1,COL5A2,EDNRA,EGR3,EPPK1,FJX1,ID1</w:t>
            </w:r>
          </w:p>
        </w:tc>
      </w:tr>
      <w:tr w:rsidR="00D71EDD" w:rsidRPr="00D71EDD" w14:paraId="0C03D3E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67C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YO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5FB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7B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A09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XA1,DAB2,DDIT3,DDIT4,ESRP1,FN1,FSCN1,HHIP,HSPA5,INHBE</w:t>
            </w:r>
          </w:p>
        </w:tc>
      </w:tr>
      <w:tr w:rsidR="00D71EDD" w:rsidRPr="00D71EDD" w14:paraId="621858B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D3C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ZF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6B9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E0A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CA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KLF2,NKD2,SKA1,VIM</w:t>
            </w:r>
          </w:p>
        </w:tc>
      </w:tr>
      <w:tr w:rsidR="00D71EDD" w:rsidRPr="00D71EDD" w14:paraId="6CA5018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94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AN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4E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94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40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RAB1A,SNAI2,VIM</w:t>
            </w:r>
          </w:p>
        </w:tc>
      </w:tr>
      <w:tr w:rsidR="00D71EDD" w:rsidRPr="00D71EDD" w14:paraId="6A6E103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07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O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4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36E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4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ENO1,MYC,SNAI2,VIM</w:t>
            </w:r>
          </w:p>
        </w:tc>
      </w:tr>
      <w:tr w:rsidR="00D71EDD" w:rsidRPr="00D71EDD" w14:paraId="3022CA6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533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5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5D9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09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PL,DDIT3,FOS,HSPA5,IGF1</w:t>
            </w:r>
          </w:p>
        </w:tc>
      </w:tr>
      <w:tr w:rsidR="00D71EDD" w:rsidRPr="00D71EDD" w14:paraId="6FD8335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6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P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97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51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B6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CAD,NAV2,SYT16,TANC2,TPD52L1</w:t>
            </w:r>
          </w:p>
        </w:tc>
      </w:tr>
      <w:tr w:rsidR="00D71EDD" w:rsidRPr="00D71EDD" w14:paraId="6389162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AC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MURF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76D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D19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BCF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FN1,HHIP,TGIF1,TRIM28</w:t>
            </w:r>
          </w:p>
        </w:tc>
      </w:tr>
      <w:tr w:rsidR="00D71EDD" w:rsidRPr="00D71EDD" w14:paraId="51A4F86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193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A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D8D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F6F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85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1,APOA1,CCPG1,CD9,CDKN1A,CDKN1B,CENPU,CYP19A1,GREB1,H4C3</w:t>
            </w:r>
          </w:p>
        </w:tc>
      </w:tr>
      <w:tr w:rsidR="00D71EDD" w:rsidRPr="00D71EDD" w14:paraId="4617E12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4F8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T6GA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B14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B9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71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CAM,CDH1,FN1,HIF1A,NRP1,SNAI2</w:t>
            </w:r>
          </w:p>
        </w:tc>
      </w:tr>
      <w:tr w:rsidR="00D71EDD" w:rsidRPr="00D71EDD" w14:paraId="2158B53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86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R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31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6F0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E0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CAM,CAV1,CD74,COL6A3,CTLA4,DSC1,EGR1,EGR3,FSCN1,GPC3</w:t>
            </w:r>
          </w:p>
        </w:tc>
      </w:tr>
      <w:tr w:rsidR="00D71EDD" w:rsidRPr="00D71EDD" w14:paraId="0B1DDC0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E7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RI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FB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DB6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CA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LK,COL1A1,DAB2,EFNB2,EXT1,FOS,KIRREL3,PTK2,SSC5D,THBS1</w:t>
            </w:r>
          </w:p>
        </w:tc>
      </w:tr>
      <w:tr w:rsidR="00D71EDD" w:rsidRPr="00D71EDD" w14:paraId="25E0F49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3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DAC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C93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41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EA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OL1A1,HIF1A,IGF1,JUN,MYC,TGFBR1,VIM</w:t>
            </w:r>
          </w:p>
        </w:tc>
      </w:tr>
      <w:tr w:rsidR="00D71EDD" w:rsidRPr="00D71EDD" w14:paraId="71D8DD8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E04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62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61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710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XCL2,FST,KLF2,MYC,SOX15,TBP,TBX3</w:t>
            </w:r>
          </w:p>
        </w:tc>
      </w:tr>
      <w:tr w:rsidR="00D71EDD" w:rsidRPr="00D71EDD" w14:paraId="56818E8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6E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6E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10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9BB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LDH1L2,CHCHD3,COX5B,COX8A,GARS1,HSPE1,ISCU,MARS1,MTHFD2,SARS1</w:t>
            </w:r>
          </w:p>
        </w:tc>
      </w:tr>
      <w:tr w:rsidR="00D71EDD" w:rsidRPr="00D71EDD" w14:paraId="5704841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CE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L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47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A2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A22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L1A2,COL3A1,HMOX1,IFI44L,L1CAM,PLP1,RFTN1,TBX3,VAV3</w:t>
            </w:r>
          </w:p>
        </w:tc>
      </w:tr>
      <w:tr w:rsidR="00D71EDD" w:rsidRPr="00D71EDD" w14:paraId="1CC78E7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1E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M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18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D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8B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IGF1,JUN,MAP2K1,MYC,NTRK3,TGFBR1,VIM</w:t>
            </w:r>
          </w:p>
        </w:tc>
      </w:tr>
      <w:tr w:rsidR="00D71EDD" w:rsidRPr="00D71EDD" w14:paraId="58F758E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945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64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4DE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96A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BMI1,CCNA1,CDKN1A,CDKN2C,FOS,JUN,LGALS3,MCL1,MDM4</w:t>
            </w:r>
          </w:p>
        </w:tc>
      </w:tr>
      <w:tr w:rsidR="00D71EDD" w:rsidRPr="00D71EDD" w14:paraId="148C88F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66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UZ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AA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F0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D7A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BX6,CCPG1,CDC25A,CDH1,IGFBP3,JAM2,LAMC2,LGALS3,MFN2,MYC</w:t>
            </w:r>
          </w:p>
        </w:tc>
      </w:tr>
      <w:tr w:rsidR="00D71EDD" w:rsidRPr="00D71EDD" w14:paraId="04771D9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7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FN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18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34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2A5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CA12,BACH2,CCN2,CDKN1A,DSC1,ETV5,FABP5,GATA6,MYC,NT5E</w:t>
            </w:r>
          </w:p>
        </w:tc>
      </w:tr>
      <w:tr w:rsidR="00D71EDD" w:rsidRPr="00D71EDD" w14:paraId="595AC90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AB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2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F32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0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651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IF2A,ERN1,FOXO1,GADD45B,HSPA5,XBP1,XIAP</w:t>
            </w:r>
          </w:p>
        </w:tc>
      </w:tr>
      <w:tr w:rsidR="00D71EDD" w:rsidRPr="00D71EDD" w14:paraId="5C7F2D6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2D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FN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5F3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07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99B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ITGB1,KRT7,MUC2,MYC,SNAI2</w:t>
            </w:r>
          </w:p>
        </w:tc>
      </w:tr>
      <w:tr w:rsidR="00D71EDD" w:rsidRPr="00D71EDD" w14:paraId="61619E1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6A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V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E0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6D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BB3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V1,CDH1,CDKN1A,CTNNB1,CXCL10,SNAI2,VIM</w:t>
            </w:r>
          </w:p>
        </w:tc>
      </w:tr>
      <w:tr w:rsidR="00D71EDD" w:rsidRPr="00D71EDD" w14:paraId="06AF881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EC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SD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AE9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724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202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ACE2,BTG2,CDC25A,GADD45A,IGF1,ITGB1,JAM2,PRKCA,TOP2A</w:t>
            </w:r>
          </w:p>
        </w:tc>
      </w:tr>
      <w:tr w:rsidR="00D71EDD" w:rsidRPr="00D71EDD" w14:paraId="3DA90B6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B0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VC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0F8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80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78B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CDKN1B,CLNS1A,DDIT3,DIAPH2,DNPH1,HSPA5,IFT25,NUP35,RCC2</w:t>
            </w:r>
          </w:p>
        </w:tc>
      </w:tr>
      <w:tr w:rsidR="00D71EDD" w:rsidRPr="00D71EDD" w14:paraId="7BD0DCB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79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DH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A1F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71E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166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EGR1,FN1,HIF1A,RAB25,VIM</w:t>
            </w:r>
          </w:p>
        </w:tc>
      </w:tr>
      <w:tr w:rsidR="00D71EDD" w:rsidRPr="00D71EDD" w14:paraId="5A961BA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EA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SIG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6DA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144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D0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P51A1,DDIT3,ERN1,HSPA5,JUN,TRIB3</w:t>
            </w:r>
          </w:p>
        </w:tc>
      </w:tr>
      <w:tr w:rsidR="00D71EDD" w:rsidRPr="00D71EDD" w14:paraId="21C0CD1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F6D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TTG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4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1B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7A2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IGF1,MYC,SLC5A5,TGFA,VIM</w:t>
            </w:r>
          </w:p>
        </w:tc>
      </w:tr>
      <w:tr w:rsidR="00D71EDD" w:rsidRPr="00D71EDD" w14:paraId="58D905A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7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A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EF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BFF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49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CDKN1A,CTNNB1,FN1,MYC</w:t>
            </w:r>
          </w:p>
        </w:tc>
      </w:tr>
      <w:tr w:rsidR="00D71EDD" w:rsidRPr="00D71EDD" w14:paraId="10CBAF1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FB3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DAM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4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85F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5C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LF4,SNAI2</w:t>
            </w:r>
          </w:p>
        </w:tc>
      </w:tr>
      <w:tr w:rsidR="00D71EDD" w:rsidRPr="00D71EDD" w14:paraId="02CFE07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E2F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62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692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D1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VR1B,ATM,BCCIP,CACNA1E,CCNG2,CDC25A,CDKN1A,CDKN1B,CDKN2C,EEF1E1</w:t>
            </w:r>
          </w:p>
        </w:tc>
      </w:tr>
      <w:tr w:rsidR="00D71EDD" w:rsidRPr="00D71EDD" w14:paraId="050D744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973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UN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C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65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F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BBC3,CDKN1A,RUNX1,TOX2</w:t>
            </w:r>
          </w:p>
        </w:tc>
      </w:tr>
      <w:tr w:rsidR="00D71EDD" w:rsidRPr="00D71EDD" w14:paraId="6759557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2FE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GF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3FE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D8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C4C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CEBPB,HSD17B1,MUC2,VIM</w:t>
            </w:r>
          </w:p>
        </w:tc>
      </w:tr>
      <w:tr w:rsidR="00D71EDD" w:rsidRPr="00D71EDD" w14:paraId="09DFA8A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9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LDN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FD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4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C07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BLIM1,C1S,C3,CCN2,CCNA1,FOXQ1,IFI6,LGALS3,MT1X,PHGDH</w:t>
            </w:r>
          </w:p>
        </w:tc>
      </w:tr>
      <w:tr w:rsidR="00D71EDD" w:rsidRPr="00D71EDD" w14:paraId="7CEC2CE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2DA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r-154 (includes othe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48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A5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9C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DH1,CDKN1B,KIT,MYC,PTEN</w:t>
            </w:r>
          </w:p>
        </w:tc>
      </w:tr>
      <w:tr w:rsidR="00D71EDD" w:rsidRPr="00D71EDD" w14:paraId="70EA1D0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754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PZ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EA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54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77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FN1,HIF1A,SNAI2,VIM,WNT5A</w:t>
            </w:r>
          </w:p>
        </w:tc>
      </w:tr>
      <w:tr w:rsidR="00D71EDD" w:rsidRPr="00D71EDD" w14:paraId="3E4D18E6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B0D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URK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69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B9A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68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CD82,CDKN1A,SORCS3,TP53I3,ZMAT3</w:t>
            </w:r>
          </w:p>
        </w:tc>
      </w:tr>
      <w:tr w:rsidR="00D71EDD" w:rsidRPr="00D71EDD" w14:paraId="69AA5CD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16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E25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1EB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16A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URKA,C7,CDKN2C,CENPH,CTNNA2,DDIAS,ERI1,FZD7,GALNT11,GAS2L3</w:t>
            </w:r>
          </w:p>
        </w:tc>
      </w:tr>
      <w:tr w:rsidR="00D71EDD" w:rsidRPr="00D71EDD" w14:paraId="7EDF0F9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58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E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9E9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5A0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CF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CAV1,CDKN1A,CXCL10,GATA6,KLF4,LGR5,MYC,NFKBIA,RB1</w:t>
            </w:r>
          </w:p>
        </w:tc>
      </w:tr>
      <w:tr w:rsidR="00D71EDD" w:rsidRPr="00D71EDD" w14:paraId="2C2D74B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E75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NF1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68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3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D9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KRD11,BHLHE40,BTG2,CDKN1A,HMOX1,ID1,JUN,KLF4,LDLR,NECTIN4</w:t>
            </w:r>
          </w:p>
        </w:tc>
      </w:tr>
      <w:tr w:rsidR="00D71EDD" w:rsidRPr="00D71EDD" w14:paraId="6A595A7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66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FE2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243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0E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4A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R1C1/AKR1C2,AKR1C3,CCN2,CDH1,DDIT3,HMOX1,NR0B1,PHGDH,PSAT1,SHMT2</w:t>
            </w:r>
          </w:p>
        </w:tc>
      </w:tr>
      <w:tr w:rsidR="00D71EDD" w:rsidRPr="00D71EDD" w14:paraId="3C63A22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03C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WWTR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02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142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300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CDKN1A,DTYMK,FN1,THY1,TK1,TYMS,YAP1</w:t>
            </w:r>
          </w:p>
        </w:tc>
      </w:tr>
      <w:tr w:rsidR="00D71EDD" w:rsidRPr="00D71EDD" w14:paraId="44B981D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6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S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9C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10B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4C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P5,CDKN1A,CTSK,FN1,HSP90B1,HSPA5,IL12A,TNFRSF1B,XBP1</w:t>
            </w:r>
          </w:p>
        </w:tc>
      </w:tr>
      <w:tr w:rsidR="00D71EDD" w:rsidRPr="00D71EDD" w14:paraId="2BFF8D2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F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FR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33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2B3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8EB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F13A1,FOS,GADD45A,JUN,KIT,PPARG,SLC2A14,SULF2</w:t>
            </w:r>
          </w:p>
        </w:tc>
      </w:tr>
      <w:tr w:rsidR="00D71EDD" w:rsidRPr="00D71EDD" w14:paraId="428EF01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64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RRP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413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F7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9A7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TNNB1,FRZB,FZD7,PRKCA,WNT4,WNT5B,YBX2</w:t>
            </w:r>
          </w:p>
        </w:tc>
      </w:tr>
      <w:tr w:rsidR="00D71EDD" w:rsidRPr="00D71EDD" w14:paraId="2511D12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8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B0A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6D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62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2,CXCL2,EGR1,FOS,GADD45A,MYC,ZFP36</w:t>
            </w:r>
          </w:p>
        </w:tc>
      </w:tr>
      <w:tr w:rsidR="00D71EDD" w:rsidRPr="00D71EDD" w14:paraId="28BA165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8F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OXA11-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82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CE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0B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TNNB1,SNAI2</w:t>
            </w:r>
          </w:p>
        </w:tc>
      </w:tr>
      <w:tr w:rsidR="00D71EDD" w:rsidRPr="00D71EDD" w14:paraId="61DAE4D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7E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IRT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9EA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6E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508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COL1A1,COL3A1</w:t>
            </w:r>
          </w:p>
        </w:tc>
      </w:tr>
      <w:tr w:rsidR="00D71EDD" w:rsidRPr="00D71EDD" w14:paraId="0A659D3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125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r-3648 (includes othe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B3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A6A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0CB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TNNB1,HIF1A,JUN,MYC</w:t>
            </w:r>
          </w:p>
        </w:tc>
      </w:tr>
      <w:tr w:rsidR="00D71EDD" w:rsidRPr="00D71EDD" w14:paraId="7982F70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E4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SAH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8B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29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7C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AN,CCNB2,CERS3,COL2A1,CYP17A1,NR0B1,NR4A2,STAR</w:t>
            </w:r>
          </w:p>
        </w:tc>
      </w:tr>
      <w:tr w:rsidR="00D71EDD" w:rsidRPr="00D71EDD" w14:paraId="77E98D2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31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G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50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F9E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63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BMF,COL1A1,COL1A2,FN1,JUN,PTEN,SNAI2</w:t>
            </w:r>
          </w:p>
        </w:tc>
      </w:tr>
      <w:tr w:rsidR="00D71EDD" w:rsidRPr="00D71EDD" w14:paraId="627B4F4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C35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P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E1F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B0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7B4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URKA,C1S,CCDC82,CDKN1A,COL7A1,CTNNA2,DSE,DXO,FLNC,FN1</w:t>
            </w:r>
          </w:p>
        </w:tc>
      </w:tr>
      <w:tr w:rsidR="00D71EDD" w:rsidRPr="00D71EDD" w14:paraId="3EDA091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3ED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AK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AFF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ED4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54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A1,CDH1,SNAI2,TJP1,VIM</w:t>
            </w:r>
          </w:p>
        </w:tc>
      </w:tr>
      <w:tr w:rsidR="00D71EDD" w:rsidRPr="00D71EDD" w14:paraId="0257061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B3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XI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056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801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97E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ARS1,ID1,MTHFD2,MYC,SLC7A1</w:t>
            </w:r>
          </w:p>
        </w:tc>
      </w:tr>
      <w:tr w:rsidR="00D71EDD" w:rsidRPr="00D71EDD" w14:paraId="18A1C0C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127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9B0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00F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C2E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CDKN1A,FOS,MYC,TNFRSF10B</w:t>
            </w:r>
          </w:p>
        </w:tc>
      </w:tr>
      <w:tr w:rsidR="00D71EDD" w:rsidRPr="00D71EDD" w14:paraId="377050C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85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BX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13B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F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8C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C25A,CDH1,HSD11B2,MYC,PPL</w:t>
            </w:r>
          </w:p>
        </w:tc>
      </w:tr>
      <w:tr w:rsidR="00D71EDD" w:rsidRPr="00D71EDD" w14:paraId="201A0B2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F2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YH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C9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6FC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13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MYC,VIM,WNT5A</w:t>
            </w:r>
          </w:p>
        </w:tc>
      </w:tr>
      <w:tr w:rsidR="00D71EDD" w:rsidRPr="00D71EDD" w14:paraId="148E855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D4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ANO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066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78A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8E5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DC85A,CDC25A,CNOT7,COL3A1,EGR1,EOMES,FOS,FOSB,GATA6,HOPX</w:t>
            </w:r>
          </w:p>
        </w:tc>
      </w:tr>
      <w:tr w:rsidR="00D71EDD" w:rsidRPr="00D71EDD" w14:paraId="7B74898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E78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WIS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5F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7B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168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BMI1,C3,CDH1,CDKN1A,COL1A1,FN1,FOXO1,IFI6,IGFBP1</w:t>
            </w:r>
          </w:p>
        </w:tc>
      </w:tr>
      <w:tr w:rsidR="00D71EDD" w:rsidRPr="00D71EDD" w14:paraId="069157A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46F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NMT3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C88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9F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E2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CDH1,CDKN1A,DNAJB1,EMILIN2,GLT8D2,IRF5,JAKMIP2,LACC1,LRRC34</w:t>
            </w:r>
          </w:p>
        </w:tc>
      </w:tr>
      <w:tr w:rsidR="00D71EDD" w:rsidRPr="00D71EDD" w14:paraId="4814338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02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DF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2A1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77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AD4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OS1,CDH9,DAZL,GATA3,HTRA3,ID1,KIT,NRP1,SLC7A5,SMAD6</w:t>
            </w:r>
          </w:p>
        </w:tc>
      </w:tr>
      <w:tr w:rsidR="00D71EDD" w:rsidRPr="00D71EDD" w14:paraId="0898992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594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ED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1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128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52C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URKA,BHLHE40,CDKN1A,CYP17A1,DTYMK,DYSF,E2F5,EML1,HSD17B12,HYDIN</w:t>
            </w:r>
          </w:p>
        </w:tc>
      </w:tr>
      <w:tr w:rsidR="00D71EDD" w:rsidRPr="00D71EDD" w14:paraId="714A8F6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E5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KZF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80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344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7B4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OS1,CAV1,CAV2,CEMIP2,FN1,FOS,GAS6,IFI6,IRF4,KLF4</w:t>
            </w:r>
          </w:p>
        </w:tc>
      </w:tr>
      <w:tr w:rsidR="00D71EDD" w:rsidRPr="00D71EDD" w14:paraId="6E66B5A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A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PN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5DF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960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BD4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IRC2,BMP4,BMP6,BMP7,BMPR1A,CCN2,FZD5,FZD7,GLI2,ID1</w:t>
            </w:r>
          </w:p>
        </w:tc>
      </w:tr>
      <w:tr w:rsidR="00D71EDD" w:rsidRPr="00D71EDD" w14:paraId="4E8C577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FA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RDM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1D6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7FC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42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CNA1C,CD99,CEMIP,EDNRA,GADD45B,H4C16,LRRC37A3 (includes others),MYC,NAV2,NOTCH2</w:t>
            </w:r>
          </w:p>
        </w:tc>
      </w:tr>
      <w:tr w:rsidR="00D71EDD" w:rsidRPr="00D71EDD" w14:paraId="7CFE9E9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C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DLX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EF2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5F8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764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DAB2,EML1,FBLN1,FSTL1,GJA1,HTRA1,KIT,TPM2,VIM</w:t>
            </w:r>
          </w:p>
        </w:tc>
      </w:tr>
      <w:tr w:rsidR="00D71EDD" w:rsidRPr="00D71EDD" w14:paraId="1F5B685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F3E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CROH2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E35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AB0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67D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I1,CDKN1A,CDKN2C,EGR1,FN1,GADD45A,HERC5,HIF3A,ID1,IL16</w:t>
            </w:r>
          </w:p>
        </w:tc>
      </w:tr>
      <w:tr w:rsidR="00D71EDD" w:rsidRPr="00D71EDD" w14:paraId="2D7559A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52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GFR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0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949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3D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XA9,CDH1,CDKN1A,CR2,FN1,VIM</w:t>
            </w:r>
          </w:p>
        </w:tc>
      </w:tr>
      <w:tr w:rsidR="00D71EDD" w:rsidRPr="00D71EDD" w14:paraId="1D5F639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DB4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APK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99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859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30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KN1A,MYC,SLC4A7,TNFRSF10B</w:t>
            </w:r>
          </w:p>
        </w:tc>
      </w:tr>
      <w:tr w:rsidR="00D71EDD" w:rsidRPr="00D71EDD" w14:paraId="0F2562A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4B0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CB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27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7B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367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1,CCN2,CDKN1A,FANCD2</w:t>
            </w:r>
          </w:p>
        </w:tc>
      </w:tr>
      <w:tr w:rsidR="00D71EDD" w:rsidRPr="00D71EDD" w14:paraId="2EC4CBB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7F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F4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7A8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075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C2A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ITGB1,VIM</w:t>
            </w:r>
          </w:p>
        </w:tc>
      </w:tr>
      <w:tr w:rsidR="00D71EDD" w:rsidRPr="00D71EDD" w14:paraId="358EFED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5B7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TGA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7B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F28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AF7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CN2,COL1A1,FN1,THBS1</w:t>
            </w:r>
          </w:p>
        </w:tc>
      </w:tr>
      <w:tr w:rsidR="00D71EDD" w:rsidRPr="00D71EDD" w14:paraId="736CE89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123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NCR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AF1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01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DB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L2,NR4A2,THBS1,TNFSF11,XCL1</w:t>
            </w:r>
          </w:p>
        </w:tc>
      </w:tr>
      <w:tr w:rsidR="00D71EDD" w:rsidRPr="00D71EDD" w14:paraId="0DE19BB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D17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UHRF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ED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511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D10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CRIP2,CSE1L,FOXO1,JAG2,LY6H</w:t>
            </w:r>
          </w:p>
        </w:tc>
      </w:tr>
      <w:tr w:rsidR="00D71EDD" w:rsidRPr="00D71EDD" w14:paraId="7C786F3E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685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AMP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8A0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25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C8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XCL10,ID1,IL16,NAT1,NPY1R,PEG10</w:t>
            </w:r>
          </w:p>
        </w:tc>
      </w:tr>
      <w:tr w:rsidR="00D71EDD" w:rsidRPr="00D71EDD" w14:paraId="3AAA50E0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9A0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AFB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E0B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10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A1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BC3,BCCIP,FOS,JUN,L1CAM,PFDN4</w:t>
            </w:r>
          </w:p>
        </w:tc>
      </w:tr>
      <w:tr w:rsidR="00D71EDD" w:rsidRPr="00D71EDD" w14:paraId="6A4770CB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728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Y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4DA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A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42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P8A1,CDKN1B,CXCL10,FCMR,FOXP1,FST,GADD45A,GATA3,IL2,KLF2</w:t>
            </w:r>
          </w:p>
        </w:tc>
      </w:tr>
      <w:tr w:rsidR="00D71EDD" w:rsidRPr="00D71EDD" w14:paraId="39DC6E6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19C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H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A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30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D2B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BMP4,CCBE1,CDKN1B,CEBPG,FOXN1,HMOX1,HOPX,KLK5,NOTCH2</w:t>
            </w:r>
          </w:p>
        </w:tc>
      </w:tr>
      <w:tr w:rsidR="00D71EDD" w:rsidRPr="00D71EDD" w14:paraId="55576FA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6C2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DC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B2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63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15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P6,CDKN1A,CXCL16,FGF11,IL18,MANF,OSGIN2,WNT4</w:t>
            </w:r>
          </w:p>
        </w:tc>
      </w:tr>
      <w:tr w:rsidR="00D71EDD" w:rsidRPr="00D71EDD" w14:paraId="77481B9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69F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DRG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DC1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A8F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53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OD1,DDX10,DPYSL3,EFNB2,EGR1,HSD17B12,IGFBP3,MEST,SEL1L,SLC45A4</w:t>
            </w:r>
          </w:p>
        </w:tc>
      </w:tr>
      <w:tr w:rsidR="00D71EDD" w:rsidRPr="00D71EDD" w14:paraId="22A820FC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5B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6FE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95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377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V1,CDKN1A,DEPDC1,DIAPH2,ECM1,EMP3,HS2ST1,MTUS1,NAGK,NCOA3</w:t>
            </w:r>
          </w:p>
        </w:tc>
      </w:tr>
      <w:tr w:rsidR="00D71EDD" w:rsidRPr="00D71EDD" w14:paraId="0FA66458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8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CF7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FB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83F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B,BIRC2,CDH1,CTNNB1,FN1,GLI2,TJP1,VIM,XIAP</w:t>
            </w:r>
          </w:p>
        </w:tc>
      </w:tr>
      <w:tr w:rsidR="00D71EDD" w:rsidRPr="00D71EDD" w14:paraId="09D2181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38F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RF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5F8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855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649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L19,CXCL10,FN1,IFI44L,IFI6,IL12A,IRF5,SNAI2,VIM</w:t>
            </w:r>
          </w:p>
        </w:tc>
      </w:tr>
      <w:tr w:rsidR="00D71EDD" w:rsidRPr="00D71EDD" w14:paraId="3676F095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9BD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DAC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97F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906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F61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G2,CTNNB1,DDIT3,EGR1,EGR3,FOS,GADD45B,IGFBP3,JUN,KLF6</w:t>
            </w:r>
          </w:p>
        </w:tc>
      </w:tr>
      <w:tr w:rsidR="00D71EDD" w:rsidRPr="00D71EDD" w14:paraId="7D4DB1B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E7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KZF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E3D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51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2D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NOS1,CAV1,CAV2,CEMIP2,FN1,IFI6,KLF4,MYC,PROS1,SCN9A</w:t>
            </w:r>
          </w:p>
        </w:tc>
      </w:tr>
      <w:tr w:rsidR="00D71EDD" w:rsidRPr="00D71EDD" w14:paraId="38265E4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E7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ZBTB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69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51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CFD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L11A1,FOSB,GPNMB,TMEM100,TMEM63C,TUBA4A,VWA5A</w:t>
            </w:r>
          </w:p>
        </w:tc>
      </w:tr>
      <w:tr w:rsidR="00D71EDD" w:rsidRPr="00D71EDD" w14:paraId="78F1E2B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83F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R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8C5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0DB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FCD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HIF1A,ID1,MYC,PLAT,SLC4A7</w:t>
            </w:r>
          </w:p>
        </w:tc>
      </w:tr>
      <w:tr w:rsidR="00D71EDD" w:rsidRPr="00D71EDD" w14:paraId="286C639F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E7F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DRG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17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454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85F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V1,CD82,CDH1,CTNNB1,ERRFI1,SNAI2,VIM</w:t>
            </w:r>
          </w:p>
        </w:tc>
      </w:tr>
      <w:tr w:rsidR="00D71EDD" w:rsidRPr="00D71EDD" w14:paraId="2FC3540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D2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FOXD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C21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040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32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TNNB1,PHGDH</w:t>
            </w:r>
          </w:p>
        </w:tc>
      </w:tr>
      <w:tr w:rsidR="00D71EDD" w:rsidRPr="00D71EDD" w14:paraId="4695CFD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1B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SG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4D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176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F9C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OL1A1,COL1A2,COL5A2,COL7A1,GPX7,HERC5,IFI6,VCAN</w:t>
            </w:r>
          </w:p>
        </w:tc>
      </w:tr>
      <w:tr w:rsidR="00D71EDD" w:rsidRPr="00D71EDD" w14:paraId="52AC7D3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96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NDUFA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39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A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C9D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HIF1A,VIM</w:t>
            </w:r>
          </w:p>
        </w:tc>
      </w:tr>
      <w:tr w:rsidR="00D71EDD" w:rsidRPr="00D71EDD" w14:paraId="3B3F9F1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CF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L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733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DE3F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171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KT1,ATP7A,CDH1,CDKN1A</w:t>
            </w:r>
          </w:p>
        </w:tc>
      </w:tr>
      <w:tr w:rsidR="00D71EDD" w:rsidRPr="00D71EDD" w14:paraId="40EA3C79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8C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TAU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10F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B9A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10A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CNG2,EEF2K,KLF2,MYC</w:t>
            </w:r>
          </w:p>
        </w:tc>
      </w:tr>
      <w:tr w:rsidR="00D71EDD" w:rsidRPr="00D71EDD" w14:paraId="3B0DB5BD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B6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HNF1A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A89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2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C1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TNNB1,ENO1,H2BC21,HMGB2</w:t>
            </w:r>
          </w:p>
        </w:tc>
      </w:tr>
      <w:tr w:rsidR="00D71EDD" w:rsidRPr="00D71EDD" w14:paraId="4EE0B3F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E8C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NHG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15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77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225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TNNB1,ENO1,MYC,VIM</w:t>
            </w:r>
          </w:p>
        </w:tc>
      </w:tr>
      <w:tr w:rsidR="00D71EDD" w:rsidRPr="00D71EDD" w14:paraId="0D7BFA3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5D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K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004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9AC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94A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DKN1B,VIM</w:t>
            </w:r>
          </w:p>
        </w:tc>
      </w:tr>
      <w:tr w:rsidR="00D71EDD" w:rsidRPr="00D71EDD" w14:paraId="00F9B654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CF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CSK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E3D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A1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58F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LDLR,MIF</w:t>
            </w:r>
          </w:p>
        </w:tc>
      </w:tr>
      <w:tr w:rsidR="00D71EDD" w:rsidRPr="00D71EDD" w14:paraId="13C07521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69A5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EAD (fami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59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F80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F9E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AV2,CCN1,CCN2,FJX1,FN1,GADD45A</w:t>
            </w:r>
          </w:p>
        </w:tc>
      </w:tr>
      <w:tr w:rsidR="00D71EDD" w:rsidRPr="00D71EDD" w14:paraId="036BFD92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34D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r-221 (includes othe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5C12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065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AEE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MF,CDKN1B,PIK3R1,PTEN</w:t>
            </w:r>
          </w:p>
        </w:tc>
      </w:tr>
      <w:tr w:rsidR="00D71EDD" w:rsidRPr="00D71EDD" w14:paraId="3544E03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D1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PAR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7B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96C6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F95C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CDKN1A,CTLA4,CXCL10,NAT1,PEG10,TNFRSF10B</w:t>
            </w:r>
          </w:p>
        </w:tc>
      </w:tr>
      <w:tr w:rsidR="00D71EDD" w:rsidRPr="00D71EDD" w14:paraId="61E32103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74C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T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AA4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B53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A63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TP6V1C2,CDH1,CDKN1A,CTNNB1,CXCL2,DDIT4,ENO1,HIF1A,HSPH1,MCL1</w:t>
            </w:r>
          </w:p>
        </w:tc>
      </w:tr>
      <w:tr w:rsidR="00D71EDD" w:rsidRPr="00D71EDD" w14:paraId="1C03757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6367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MTD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552A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19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23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CDH1,DDX17,PTEN,VIM</w:t>
            </w:r>
          </w:p>
        </w:tc>
      </w:tr>
      <w:tr w:rsidR="00D71EDD" w:rsidRPr="00D71EDD" w14:paraId="3E6B4F87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0A8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SPI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D501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59C9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65D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ACTA2,CCNB2,CDKN1A,CXCL10,FCGRT,IFI44L,IFI6,LAMP3,MT1X,PRDM1</w:t>
            </w:r>
          </w:p>
        </w:tc>
      </w:tr>
      <w:tr w:rsidR="00D71EDD" w:rsidRPr="00D71EDD" w14:paraId="09A5534A" w14:textId="77777777" w:rsidTr="00D71EDD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BD8B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BCL2L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4CA0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26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708" w14:textId="77777777" w:rsidR="00D71EDD" w:rsidRPr="00D71EDD" w:rsidRDefault="00D71EDD" w:rsidP="00D71ED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71EDD">
              <w:rPr>
                <w:rFonts w:ascii="Arial" w:eastAsia="Times New Roman" w:hAnsi="Arial" w:cs="Arial"/>
                <w:sz w:val="12"/>
                <w:szCs w:val="12"/>
              </w:rPr>
              <w:t>ECM1,FN1,MCL1,THBS1,TNFRSF10B</w:t>
            </w:r>
          </w:p>
        </w:tc>
      </w:tr>
    </w:tbl>
    <w:p w14:paraId="173488DF" w14:textId="77777777" w:rsidR="00D71EDD" w:rsidRPr="00D71EDD" w:rsidRDefault="00D71EDD">
      <w:pPr>
        <w:rPr>
          <w:sz w:val="12"/>
          <w:szCs w:val="12"/>
        </w:rPr>
      </w:pPr>
    </w:p>
    <w:sectPr w:rsidR="00D71EDD" w:rsidRPr="00D71EDD" w:rsidSect="00D71EDD">
      <w:pgSz w:w="12240" w:h="15840"/>
      <w:pgMar w:top="900" w:right="180" w:bottom="144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DB2CC" w14:textId="77777777" w:rsidR="00D71EDD" w:rsidRDefault="00D71EDD" w:rsidP="00D71EDD">
      <w:pPr>
        <w:spacing w:after="0" w:line="240" w:lineRule="auto"/>
      </w:pPr>
      <w:r>
        <w:separator/>
      </w:r>
    </w:p>
  </w:endnote>
  <w:endnote w:type="continuationSeparator" w:id="0">
    <w:p w14:paraId="6FFB53ED" w14:textId="77777777" w:rsidR="00D71EDD" w:rsidRDefault="00D71EDD" w:rsidP="00D7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CC3BD" w14:textId="77777777" w:rsidR="00D71EDD" w:rsidRDefault="00D71EDD" w:rsidP="00D71EDD">
      <w:pPr>
        <w:spacing w:after="0" w:line="240" w:lineRule="auto"/>
      </w:pPr>
      <w:r>
        <w:separator/>
      </w:r>
    </w:p>
  </w:footnote>
  <w:footnote w:type="continuationSeparator" w:id="0">
    <w:p w14:paraId="042F511B" w14:textId="77777777" w:rsidR="00D71EDD" w:rsidRDefault="00D71EDD" w:rsidP="00D71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DD"/>
    <w:rsid w:val="001F299B"/>
    <w:rsid w:val="00CB3CF0"/>
    <w:rsid w:val="00D71EDD"/>
    <w:rsid w:val="00F5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35BA4"/>
  <w15:chartTrackingRefBased/>
  <w15:docId w15:val="{63090B62-8A9E-412F-A2DA-E40911CE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1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E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E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E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E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E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E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E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ED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71E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1EDD"/>
    <w:rPr>
      <w:color w:val="954F72"/>
      <w:u w:val="single"/>
    </w:rPr>
  </w:style>
  <w:style w:type="paragraph" w:customStyle="1" w:styleId="msonormal0">
    <w:name w:val="msonormal"/>
    <w:basedOn w:val="Normal"/>
    <w:rsid w:val="00D71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71ED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1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EDD"/>
  </w:style>
  <w:style w:type="paragraph" w:styleId="Footer">
    <w:name w:val="footer"/>
    <w:basedOn w:val="Normal"/>
    <w:link w:val="FooterChar"/>
    <w:uiPriority w:val="99"/>
    <w:unhideWhenUsed/>
    <w:rsid w:val="00D71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0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329</Words>
  <Characters>29728</Characters>
  <Application>Microsoft Office Word</Application>
  <DocSecurity>0</DocSecurity>
  <Lines>2477</Lines>
  <Paragraphs>2003</Paragraphs>
  <ScaleCrop>false</ScaleCrop>
  <Company/>
  <LinksUpToDate>false</LinksUpToDate>
  <CharactersWithSpaces>30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rthapu, Raghu (NIH/NICHD) [E]</dc:creator>
  <cp:keywords/>
  <dc:description/>
  <cp:lastModifiedBy>Kavarthapu, Raghu (NIH/NICHD) [E]</cp:lastModifiedBy>
  <cp:revision>2</cp:revision>
  <dcterms:created xsi:type="dcterms:W3CDTF">2024-06-24T18:26:00Z</dcterms:created>
  <dcterms:modified xsi:type="dcterms:W3CDTF">2024-06-24T19:32:00Z</dcterms:modified>
</cp:coreProperties>
</file>